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56C93" w14:textId="69967009" w:rsidR="007B32BB" w:rsidRPr="00E35B24" w:rsidRDefault="00CA55A4" w:rsidP="007B32BB">
      <w:pPr>
        <w:spacing w:after="200" w:line="276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bookmarkStart w:id="0" w:name="_GoBack"/>
      <w:proofErr w:type="gramStart"/>
      <w:r>
        <w:rPr>
          <w:rFonts w:ascii="Calibri" w:eastAsia="Times New Roman" w:hAnsi="Calibri" w:cs="Times New Roman"/>
          <w:b/>
          <w:bCs/>
          <w:sz w:val="24"/>
          <w:szCs w:val="24"/>
        </w:rPr>
        <w:t>S11</w:t>
      </w:r>
      <w:r w:rsidR="007B32BB" w:rsidRPr="00E35B24">
        <w:rPr>
          <w:rFonts w:ascii="Calibri" w:eastAsia="Times New Roman" w:hAnsi="Calibri" w:cs="Times New Roman"/>
          <w:b/>
          <w:bCs/>
          <w:sz w:val="24"/>
          <w:szCs w:val="24"/>
        </w:rPr>
        <w:t xml:space="preserve"> Table.</w:t>
      </w:r>
      <w:proofErr w:type="gramEnd"/>
      <w:r w:rsidR="007B32BB" w:rsidRPr="00E35B24">
        <w:rPr>
          <w:rFonts w:ascii="Calibri" w:eastAsia="Times New Roman" w:hAnsi="Calibri" w:cs="Times New Roman"/>
          <w:b/>
          <w:bCs/>
          <w:sz w:val="24"/>
          <w:szCs w:val="24"/>
        </w:rPr>
        <w:t xml:space="preserve">  List of mature miRNA detected by small </w:t>
      </w:r>
      <w:proofErr w:type="spellStart"/>
      <w:r w:rsidR="007B32BB" w:rsidRPr="00E35B24">
        <w:rPr>
          <w:rFonts w:ascii="Calibri" w:eastAsia="Times New Roman" w:hAnsi="Calibri" w:cs="Times New Roman"/>
          <w:b/>
          <w:bCs/>
          <w:sz w:val="24"/>
          <w:szCs w:val="24"/>
        </w:rPr>
        <w:t>RNAseq</w:t>
      </w:r>
      <w:proofErr w:type="spellEnd"/>
      <w:r w:rsidR="007B32BB" w:rsidRPr="00E35B24">
        <w:rPr>
          <w:rFonts w:ascii="Calibri" w:eastAsia="Times New Roman" w:hAnsi="Calibri" w:cs="Times New Roman"/>
          <w:b/>
          <w:bCs/>
          <w:sz w:val="24"/>
          <w:szCs w:val="24"/>
        </w:rPr>
        <w:t xml:space="preserve"> techniques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.</w:t>
      </w:r>
    </w:p>
    <w:bookmarkEnd w:id="0"/>
    <w:p w14:paraId="2A053052" w14:textId="77777777" w:rsidR="00DF237D" w:rsidRDefault="00DF237D" w:rsidP="00DF237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6E679164" w14:textId="17554252" w:rsidR="00BF55DB" w:rsidRPr="00DF237D" w:rsidRDefault="00BF55DB" w:rsidP="00CC59AC">
      <w:pPr>
        <w:spacing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DF237D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Color legend:</w:t>
      </w:r>
    </w:p>
    <w:tbl>
      <w:tblPr>
        <w:tblW w:w="23207" w:type="dxa"/>
        <w:tblInd w:w="108" w:type="dxa"/>
        <w:tblLook w:val="04A0" w:firstRow="1" w:lastRow="0" w:firstColumn="1" w:lastColumn="0" w:noHBand="0" w:noVBand="1"/>
      </w:tblPr>
      <w:tblGrid>
        <w:gridCol w:w="1589"/>
        <w:gridCol w:w="391"/>
        <w:gridCol w:w="2070"/>
        <w:gridCol w:w="2070"/>
        <w:gridCol w:w="13284"/>
        <w:gridCol w:w="3803"/>
      </w:tblGrid>
      <w:tr w:rsidR="00BF55DB" w:rsidRPr="00BF55DB" w14:paraId="01677455" w14:textId="77777777" w:rsidTr="00DF237D">
        <w:trPr>
          <w:trHeight w:val="37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66FF33"/>
            <w:noWrap/>
            <w:vAlign w:val="center"/>
            <w:hideMark/>
          </w:tcPr>
          <w:p w14:paraId="7A281E1F" w14:textId="77777777" w:rsidR="00BF55DB" w:rsidRPr="00BF55DB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D191" w14:textId="709D2934" w:rsidR="00BF55DB" w:rsidRPr="00DF237D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RNAs</w:t>
            </w:r>
            <w:proofErr w:type="spellEnd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found in humans in serum, </w:t>
            </w: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osomes</w:t>
            </w:r>
            <w:proofErr w:type="spellEnd"/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r RBCs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ublished in </w:t>
            </w: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uzenas</w:t>
            </w:r>
            <w:proofErr w:type="spellEnd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DF23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 al.</w:t>
            </w:r>
            <w:r w:rsidR="00DF237D" w:rsidRPr="00DF23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017)</w:t>
            </w:r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DF237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in Figure 2</w:t>
            </w:r>
          </w:p>
        </w:tc>
      </w:tr>
      <w:tr w:rsidR="00BF55DB" w:rsidRPr="00BF55DB" w14:paraId="5ACB15F2" w14:textId="77777777" w:rsidTr="00DF237D">
        <w:trPr>
          <w:gridAfter w:val="1"/>
          <w:wAfter w:w="3803" w:type="dxa"/>
          <w:trHeight w:val="37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14:paraId="78E68D62" w14:textId="77777777" w:rsidR="00BF55DB" w:rsidRPr="00BF55DB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E2BC" w14:textId="103C87F9" w:rsidR="00BF55DB" w:rsidRPr="00DF237D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RNAs</w:t>
            </w:r>
            <w:proofErr w:type="spellEnd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not found in human RBCs 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ublished in </w:t>
            </w:r>
            <w:proofErr w:type="spellStart"/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uzenas</w:t>
            </w:r>
            <w:proofErr w:type="spellEnd"/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DF237D" w:rsidRPr="00DF23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et al. 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(2017), </w:t>
            </w:r>
            <w:r w:rsidR="00DF237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igure 2</w:t>
            </w:r>
          </w:p>
        </w:tc>
      </w:tr>
      <w:tr w:rsidR="00BF55DB" w:rsidRPr="00BF55DB" w14:paraId="52853616" w14:textId="77777777" w:rsidTr="00DF237D">
        <w:trPr>
          <w:gridAfter w:val="1"/>
          <w:wAfter w:w="3803" w:type="dxa"/>
          <w:trHeight w:val="37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3C15C1FA" w14:textId="77777777" w:rsidR="00BF55DB" w:rsidRPr="00BF55DB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98B5" w14:textId="08A55444" w:rsidR="00BF55DB" w:rsidRPr="00DF237D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RNAs</w:t>
            </w:r>
            <w:proofErr w:type="spellEnd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h</w:t>
            </w:r>
            <w:r w:rsid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 may come from damaged tissue</w:t>
            </w:r>
          </w:p>
        </w:tc>
      </w:tr>
      <w:tr w:rsidR="00BF55DB" w:rsidRPr="00BF55DB" w14:paraId="62B86DEE" w14:textId="77777777" w:rsidTr="00DF237D">
        <w:trPr>
          <w:gridAfter w:val="1"/>
          <w:wAfter w:w="3803" w:type="dxa"/>
          <w:trHeight w:val="37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78DE21" w14:textId="77777777" w:rsidR="00BF55DB" w:rsidRPr="00BF55DB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FBC" w14:textId="5003E144" w:rsidR="00BF55DB" w:rsidRPr="00DF237D" w:rsidRDefault="00BF55DB" w:rsidP="00DF2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RNAs</w:t>
            </w:r>
            <w:proofErr w:type="spellEnd"/>
            <w:r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hat may or may not be mentioned in 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ublished in </w:t>
            </w:r>
            <w:proofErr w:type="spellStart"/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uzenas</w:t>
            </w:r>
            <w:proofErr w:type="spellEnd"/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DF237D" w:rsidRPr="00DF23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et al. </w:t>
            </w:r>
            <w:r w:rsidR="00DF237D" w:rsidRPr="00DF237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2017),</w:t>
            </w:r>
            <w:r w:rsidRPr="00DF237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 Figure 2</w:t>
            </w:r>
          </w:p>
        </w:tc>
      </w:tr>
      <w:tr w:rsidR="00BF55DB" w:rsidRPr="00BF55DB" w14:paraId="75EBEF2C" w14:textId="77777777" w:rsidTr="00BF55DB">
        <w:trPr>
          <w:gridAfter w:val="2"/>
          <w:wAfter w:w="17087" w:type="dxa"/>
          <w:trHeight w:val="375"/>
        </w:trPr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DA916F2" w14:textId="77777777" w:rsidR="00BF55DB" w:rsidRPr="00BF55DB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AE21B3B" w14:textId="77777777" w:rsidR="00BF55DB" w:rsidRPr="00BF55DB" w:rsidRDefault="00BF55DB" w:rsidP="00BF55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F3B6DB2" w14:textId="77777777" w:rsidR="00BF55DB" w:rsidRPr="00BF55DB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</w:tr>
      <w:tr w:rsidR="00BF55DB" w:rsidRPr="00BF55DB" w14:paraId="1D2A7422" w14:textId="77777777" w:rsidTr="004447F0">
        <w:trPr>
          <w:gridAfter w:val="2"/>
          <w:wAfter w:w="17087" w:type="dxa"/>
          <w:trHeight w:val="375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A6D9" w14:textId="77777777" w:rsidR="00BF55DB" w:rsidRPr="00BF55DB" w:rsidRDefault="00BF55DB" w:rsidP="00444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iRNA</w:t>
            </w:r>
            <w:proofErr w:type="spellEnd"/>
            <w:r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C490" w14:textId="4476C3A8" w:rsidR="00EA15C7" w:rsidRDefault="00EA15C7" w:rsidP="00444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ntrol</w:t>
            </w:r>
          </w:p>
          <w:p w14:paraId="5218AA1F" w14:textId="54F081EE" w:rsidR="00BF55DB" w:rsidRPr="00BF55DB" w:rsidRDefault="00BF55DB" w:rsidP="00444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rage cou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588E" w14:textId="4FDF372C" w:rsidR="00BF55DB" w:rsidRPr="00BF55DB" w:rsidRDefault="00EA15C7" w:rsidP="00444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AMPH hyper </w:t>
            </w:r>
            <w:r w:rsidR="00BF55DB" w:rsidRPr="00BF55D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rage count</w:t>
            </w:r>
          </w:p>
        </w:tc>
      </w:tr>
      <w:tr w:rsidR="00BF55DB" w:rsidRPr="00DC2F27" w14:paraId="69A704D0" w14:textId="77777777" w:rsidTr="00EA15C7">
        <w:trPr>
          <w:gridAfter w:val="2"/>
          <w:wAfter w:w="17087" w:type="dxa"/>
          <w:trHeight w:val="375"/>
        </w:trPr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F77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9C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447490.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8F2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977699.4</w:t>
            </w:r>
          </w:p>
        </w:tc>
      </w:tr>
      <w:tr w:rsidR="00BF55DB" w:rsidRPr="00DC2F27" w14:paraId="7FD3583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7709F5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6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69CB4A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14483.9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4CB366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84192.7</w:t>
            </w:r>
          </w:p>
        </w:tc>
      </w:tr>
      <w:tr w:rsidR="00BF55DB" w:rsidRPr="00DC2F27" w14:paraId="196B4D4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9ECC52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6a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B54041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30106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12CE20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82864.9</w:t>
            </w:r>
          </w:p>
        </w:tc>
      </w:tr>
      <w:tr w:rsidR="00BF55DB" w:rsidRPr="00DC2F27" w14:paraId="7234D0F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4819FA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1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D675E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50887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74F2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78230.2</w:t>
            </w:r>
          </w:p>
        </w:tc>
      </w:tr>
      <w:tr w:rsidR="00BF55DB" w:rsidRPr="00DC2F27" w14:paraId="2D03174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F40734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f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6947B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25386.7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95BB3A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47569.6</w:t>
            </w:r>
          </w:p>
        </w:tc>
      </w:tr>
      <w:tr w:rsidR="00BF55DB" w:rsidRPr="00DC2F27" w14:paraId="2DC5575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AA035A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i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F3789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70242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0AE95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51715.5</w:t>
            </w:r>
          </w:p>
        </w:tc>
      </w:tr>
      <w:tr w:rsidR="00BF55DB" w:rsidRPr="00DC2F27" w14:paraId="0888C81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06B4167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a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5CDE09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75496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62DDE2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8699.0</w:t>
            </w:r>
          </w:p>
        </w:tc>
      </w:tr>
      <w:tr w:rsidR="00BF55DB" w:rsidRPr="00DC2F27" w14:paraId="0E4F962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70C88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C91F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428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C00B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5332.3</w:t>
            </w:r>
          </w:p>
        </w:tc>
      </w:tr>
      <w:tr w:rsidR="00BF55DB" w:rsidRPr="00DC2F27" w14:paraId="678263D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E40588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5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591A8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8888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FF77F4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9907.4</w:t>
            </w:r>
          </w:p>
        </w:tc>
      </w:tr>
      <w:tr w:rsidR="00BF55DB" w:rsidRPr="00DC2F27" w14:paraId="54574F8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03E327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7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D239C0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47795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A25C8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14698.7</w:t>
            </w:r>
          </w:p>
        </w:tc>
      </w:tr>
      <w:tr w:rsidR="00BF55DB" w:rsidRPr="00DC2F27" w14:paraId="6CAA160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93F31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E0D66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977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8CFCB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1177.7</w:t>
            </w:r>
          </w:p>
        </w:tc>
      </w:tr>
      <w:tr w:rsidR="00BF55DB" w:rsidRPr="00DC2F27" w14:paraId="35F6E1B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41CF8D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84382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2736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6A683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8485.8</w:t>
            </w:r>
          </w:p>
        </w:tc>
      </w:tr>
      <w:tr w:rsidR="00BF55DB" w:rsidRPr="00DC2F27" w14:paraId="2A25692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B3F0B8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4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CA9AA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8901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3FD2CB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9406.3</w:t>
            </w:r>
          </w:p>
        </w:tc>
      </w:tr>
      <w:tr w:rsidR="00BF55DB" w:rsidRPr="00DC2F27" w14:paraId="39C8263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83EC8E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BADAB9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0431.6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09DAF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5999.3</w:t>
            </w:r>
          </w:p>
        </w:tc>
      </w:tr>
      <w:tr w:rsidR="00BF55DB" w:rsidRPr="00DC2F27" w14:paraId="1FFDA1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E6F1C8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4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7A5DC8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6673.7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10AFCF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1011.4</w:t>
            </w:r>
          </w:p>
        </w:tc>
      </w:tr>
      <w:tr w:rsidR="00BF55DB" w:rsidRPr="00DC2F27" w14:paraId="35D5743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02899C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2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09FC2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7524.2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C0400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6119.7</w:t>
            </w:r>
          </w:p>
        </w:tc>
      </w:tr>
      <w:tr w:rsidR="00BF55DB" w:rsidRPr="00DC2F27" w14:paraId="2345FF1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8D8AD8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g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B8734A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1995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CFB74C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6424.9</w:t>
            </w:r>
          </w:p>
        </w:tc>
      </w:tr>
      <w:tr w:rsidR="00BF55DB" w:rsidRPr="00DC2F27" w14:paraId="3841E68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F57868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6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BD0778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7246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7856BE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9125.2</w:t>
            </w:r>
          </w:p>
        </w:tc>
      </w:tr>
      <w:tr w:rsidR="00BF55DB" w:rsidRPr="00DC2F27" w14:paraId="6E9B142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334CF2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93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BFB37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1434.3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F835B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3234.2</w:t>
            </w:r>
          </w:p>
        </w:tc>
      </w:tr>
      <w:tr w:rsidR="00BF55DB" w:rsidRPr="00DC2F27" w14:paraId="1093E64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E61D96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d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ADE940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3150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7E250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2404.5</w:t>
            </w:r>
          </w:p>
        </w:tc>
      </w:tr>
      <w:tr w:rsidR="00BF55DB" w:rsidRPr="00DC2F27" w14:paraId="1D55D75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4F4E79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1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2644F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3933.7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D4FEF4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4518.0</w:t>
            </w:r>
          </w:p>
        </w:tc>
      </w:tr>
      <w:tr w:rsidR="00BF55DB" w:rsidRPr="00DC2F27" w14:paraId="2BC33A0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32591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902A8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143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BB99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7270.3</w:t>
            </w:r>
          </w:p>
        </w:tc>
      </w:tr>
      <w:tr w:rsidR="00BF55DB" w:rsidRPr="00DC2F27" w14:paraId="6B32978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B96E62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2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7075EE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9541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0D162F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9601.0</w:t>
            </w:r>
          </w:p>
        </w:tc>
      </w:tr>
      <w:tr w:rsidR="00BF55DB" w:rsidRPr="00DC2F27" w14:paraId="3EC274C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0EEBA70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174808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5944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D7491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8493.2</w:t>
            </w:r>
          </w:p>
        </w:tc>
      </w:tr>
      <w:tr w:rsidR="00BF55DB" w:rsidRPr="00DC2F27" w14:paraId="6CA9666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50658E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F8E27C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2663.7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B98F98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7203.7</w:t>
            </w:r>
          </w:p>
        </w:tc>
      </w:tr>
      <w:tr w:rsidR="00BF55DB" w:rsidRPr="00DC2F27" w14:paraId="0D222E5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39CADD3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c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695E9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9729.3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02B3E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1094.3</w:t>
            </w:r>
          </w:p>
        </w:tc>
      </w:tr>
      <w:tr w:rsidR="00BF55DB" w:rsidRPr="00DC2F27" w14:paraId="7EC1E33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59825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E96A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5763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99C5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0546.9</w:t>
            </w:r>
          </w:p>
        </w:tc>
      </w:tr>
      <w:tr w:rsidR="00BF55DB" w:rsidRPr="00DC2F27" w14:paraId="03101B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F36D8F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62FA00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2625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C1A19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4005.8</w:t>
            </w:r>
          </w:p>
        </w:tc>
      </w:tr>
      <w:tr w:rsidR="00BF55DB" w:rsidRPr="00DC2F27" w14:paraId="7169D49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1BFACB1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a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7F4E454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9933.4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78C4219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0740.3</w:t>
            </w:r>
          </w:p>
        </w:tc>
      </w:tr>
      <w:tr w:rsidR="00BF55DB" w:rsidRPr="00DC2F27" w14:paraId="26AA25D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040EAEF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3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25B972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012.9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EC2369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217.0</w:t>
            </w:r>
          </w:p>
        </w:tc>
      </w:tr>
      <w:tr w:rsidR="00BF55DB" w:rsidRPr="00DC2F27" w14:paraId="7C6FA9C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87B4E5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d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D7A907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912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2050C0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3166.5</w:t>
            </w:r>
          </w:p>
        </w:tc>
      </w:tr>
      <w:tr w:rsidR="00BF55DB" w:rsidRPr="00DC2F27" w14:paraId="1B350B1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2D0BEB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8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D3125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557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172FA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783.5</w:t>
            </w:r>
          </w:p>
        </w:tc>
      </w:tr>
      <w:tr w:rsidR="00BF55DB" w:rsidRPr="00DC2F27" w14:paraId="2946D58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CF742A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7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4C4DD9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819.2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F75599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192.4</w:t>
            </w:r>
          </w:p>
        </w:tc>
      </w:tr>
      <w:tr w:rsidR="00BF55DB" w:rsidRPr="00DC2F27" w14:paraId="0B7EE0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D79FB4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BAA84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801.6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7A4403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595.2</w:t>
            </w:r>
          </w:p>
        </w:tc>
      </w:tr>
      <w:tr w:rsidR="00BF55DB" w:rsidRPr="00DC2F27" w14:paraId="2431B1D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D8200B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3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F6359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972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1744E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4148.8</w:t>
            </w:r>
          </w:p>
        </w:tc>
      </w:tr>
      <w:tr w:rsidR="00BF55DB" w:rsidRPr="00DC2F27" w14:paraId="238A85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180B20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0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13B0C2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935.9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14E7BA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797.1</w:t>
            </w:r>
          </w:p>
        </w:tc>
      </w:tr>
      <w:tr w:rsidR="00BF55DB" w:rsidRPr="00DC2F27" w14:paraId="14AC753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43FE72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a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29497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903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98A56C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689.9</w:t>
            </w:r>
          </w:p>
        </w:tc>
      </w:tr>
      <w:tr w:rsidR="00BF55DB" w:rsidRPr="00DC2F27" w14:paraId="1D7747D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718BCE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2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B13DD8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019.7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4268E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558.1</w:t>
            </w:r>
          </w:p>
        </w:tc>
      </w:tr>
      <w:tr w:rsidR="00BF55DB" w:rsidRPr="00DC2F27" w14:paraId="598B3EF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040BA5B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6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DE180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8187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F1AD7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029.7</w:t>
            </w:r>
          </w:p>
        </w:tc>
      </w:tr>
      <w:tr w:rsidR="00BF55DB" w:rsidRPr="00DC2F27" w14:paraId="449AAED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DFAB58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2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61236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844.2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3B3A48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860.0</w:t>
            </w:r>
          </w:p>
        </w:tc>
      </w:tr>
      <w:tr w:rsidR="00BF55DB" w:rsidRPr="00DC2F27" w14:paraId="783C2A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D32F82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6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767B0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240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FE792D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927.2</w:t>
            </w:r>
          </w:p>
        </w:tc>
      </w:tr>
      <w:tr w:rsidR="00BF55DB" w:rsidRPr="00DC2F27" w14:paraId="52447F9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74241A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5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3DE6FF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694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77A936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5577.0</w:t>
            </w:r>
          </w:p>
        </w:tc>
      </w:tr>
      <w:tr w:rsidR="00BF55DB" w:rsidRPr="00DC2F27" w14:paraId="7031BDB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8DF430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8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81B63D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603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DD147E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249.8</w:t>
            </w:r>
          </w:p>
        </w:tc>
      </w:tr>
      <w:tr w:rsidR="00BF55DB" w:rsidRPr="00DC2F27" w14:paraId="3AED1C1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F48340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000D7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116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B664BF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212.2</w:t>
            </w:r>
          </w:p>
        </w:tc>
      </w:tr>
      <w:tr w:rsidR="00BF55DB" w:rsidRPr="00DC2F27" w14:paraId="38C9171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55BE82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8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1E566A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772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89ECE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320.0</w:t>
            </w:r>
          </w:p>
        </w:tc>
      </w:tr>
      <w:tr w:rsidR="00BF55DB" w:rsidRPr="00DC2F27" w14:paraId="4290930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588357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78A53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378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683B8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566.9</w:t>
            </w:r>
          </w:p>
        </w:tc>
      </w:tr>
      <w:tr w:rsidR="00BF55DB" w:rsidRPr="00DC2F27" w14:paraId="579D722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F64891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EB4D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716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F9EF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208.5</w:t>
            </w:r>
          </w:p>
        </w:tc>
      </w:tr>
      <w:tr w:rsidR="00BF55DB" w:rsidRPr="00DC2F27" w14:paraId="0FAE488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E30C4A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6b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FF4A13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411.3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6D8B7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827.2</w:t>
            </w:r>
          </w:p>
        </w:tc>
      </w:tr>
      <w:tr w:rsidR="00BF55DB" w:rsidRPr="00DC2F27" w14:paraId="5B7F812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C2005B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87B4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15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3260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181.5</w:t>
            </w:r>
          </w:p>
        </w:tc>
      </w:tr>
      <w:tr w:rsidR="00BF55DB" w:rsidRPr="00DC2F27" w14:paraId="13EDA6B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58AE2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30c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C2DA0A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369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D7A2B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754.0</w:t>
            </w:r>
          </w:p>
        </w:tc>
      </w:tr>
      <w:tr w:rsidR="00BF55DB" w:rsidRPr="00DC2F27" w14:paraId="42C5866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F20639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994D6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079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3C49E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969.9</w:t>
            </w:r>
          </w:p>
        </w:tc>
      </w:tr>
      <w:tr w:rsidR="00BF55DB" w:rsidRPr="00DC2F27" w14:paraId="12D3C3E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EC2E93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6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6792F0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948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20F0AA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726.2</w:t>
            </w:r>
          </w:p>
        </w:tc>
      </w:tr>
      <w:tr w:rsidR="00BF55DB" w:rsidRPr="00DC2F27" w14:paraId="1DBBD7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610EF04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0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5247D3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777.6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3E505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681.8</w:t>
            </w:r>
          </w:p>
        </w:tc>
      </w:tr>
      <w:tr w:rsidR="00BF55DB" w:rsidRPr="00DC2F27" w14:paraId="0A2235E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462E9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1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7778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25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5C984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180.3</w:t>
            </w:r>
          </w:p>
        </w:tc>
      </w:tr>
      <w:tr w:rsidR="00BF55DB" w:rsidRPr="00DC2F27" w14:paraId="16089F9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7ADF6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d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D9F9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539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4246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907.9</w:t>
            </w:r>
          </w:p>
        </w:tc>
      </w:tr>
      <w:tr w:rsidR="00BF55DB" w:rsidRPr="00DC2F27" w14:paraId="09EC167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63DEB51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a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71D673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811.5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B0A58F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5171.3</w:t>
            </w:r>
          </w:p>
        </w:tc>
      </w:tr>
      <w:tr w:rsidR="00BF55DB" w:rsidRPr="00DC2F27" w14:paraId="01FEB92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4127CE4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3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2F21EA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138.0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31B5BF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817.3</w:t>
            </w:r>
          </w:p>
        </w:tc>
      </w:tr>
      <w:tr w:rsidR="00BF55DB" w:rsidRPr="00DC2F27" w14:paraId="5B1423B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241100F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d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B5F56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777.3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383A2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636.9</w:t>
            </w:r>
          </w:p>
        </w:tc>
      </w:tr>
      <w:tr w:rsidR="00BF55DB" w:rsidRPr="00DC2F27" w14:paraId="7F36B9B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EABC69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7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EEDE9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074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814029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596.9</w:t>
            </w:r>
          </w:p>
        </w:tc>
      </w:tr>
      <w:tr w:rsidR="00BF55DB" w:rsidRPr="00DC2F27" w14:paraId="79941E7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180B8C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e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23E068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817.2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08C7D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943.4</w:t>
            </w:r>
          </w:p>
        </w:tc>
      </w:tr>
      <w:tr w:rsidR="00BF55DB" w:rsidRPr="00DC2F27" w14:paraId="42FD30B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261188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3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1F73C3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532.3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4CE4B9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859.4</w:t>
            </w:r>
          </w:p>
        </w:tc>
      </w:tr>
      <w:tr w:rsidR="00BF55DB" w:rsidRPr="00DC2F27" w14:paraId="753A6B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6432D7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8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33ABD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086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53EB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387.1</w:t>
            </w:r>
          </w:p>
        </w:tc>
      </w:tr>
      <w:tr w:rsidR="00BF55DB" w:rsidRPr="00DC2F27" w14:paraId="2922843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49BBF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BC6D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12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BE32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225.1</w:t>
            </w:r>
          </w:p>
        </w:tc>
      </w:tr>
      <w:tr w:rsidR="00BF55DB" w:rsidRPr="00DC2F27" w14:paraId="76EA24D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C363AE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7F318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272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9BA79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375.6</w:t>
            </w:r>
          </w:p>
        </w:tc>
      </w:tr>
      <w:tr w:rsidR="00BF55DB" w:rsidRPr="00DC2F27" w14:paraId="2100875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94662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1FF7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16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707E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692.6</w:t>
            </w:r>
          </w:p>
        </w:tc>
      </w:tr>
      <w:tr w:rsidR="00BF55DB" w:rsidRPr="00DC2F27" w14:paraId="49BD7A4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C559E3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e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A3ED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663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E251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64.8</w:t>
            </w:r>
          </w:p>
        </w:tc>
      </w:tr>
      <w:tr w:rsidR="00BF55DB" w:rsidRPr="00DC2F27" w14:paraId="4C714DB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05097AD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7BA840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522.9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96755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22.0</w:t>
            </w:r>
          </w:p>
        </w:tc>
      </w:tr>
      <w:tr w:rsidR="00BF55DB" w:rsidRPr="00DC2F27" w14:paraId="691D96F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1BF7C7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A1694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484.9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F5C550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00.4</w:t>
            </w:r>
          </w:p>
        </w:tc>
      </w:tr>
      <w:tr w:rsidR="00BF55DB" w:rsidRPr="00DC2F27" w14:paraId="5168C74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F3531D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6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C5A9B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47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0DD76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113.7</w:t>
            </w:r>
          </w:p>
        </w:tc>
      </w:tr>
      <w:tr w:rsidR="00BF55DB" w:rsidRPr="00DC2F27" w14:paraId="2C0ED0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3BB297B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0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D73F2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782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41A702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677.8</w:t>
            </w:r>
          </w:p>
        </w:tc>
      </w:tr>
      <w:tr w:rsidR="00BF55DB" w:rsidRPr="00DC2F27" w14:paraId="550554A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F7041B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a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09624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64.3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B14A12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730.4</w:t>
            </w:r>
          </w:p>
        </w:tc>
      </w:tr>
      <w:tr w:rsidR="00BF55DB" w:rsidRPr="00DC2F27" w14:paraId="14EF90D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88D7D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12D5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24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A22E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202.3</w:t>
            </w:r>
          </w:p>
        </w:tc>
      </w:tr>
      <w:tr w:rsidR="00BF55DB" w:rsidRPr="00DC2F27" w14:paraId="7823307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9532B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C6AA4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03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7F814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895.2</w:t>
            </w:r>
          </w:p>
        </w:tc>
      </w:tr>
      <w:tr w:rsidR="00BF55DB" w:rsidRPr="00DC2F27" w14:paraId="390448B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906EAD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8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96C418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83.1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919AE0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476.2</w:t>
            </w:r>
          </w:p>
        </w:tc>
      </w:tr>
      <w:tr w:rsidR="00BF55DB" w:rsidRPr="00DC2F27" w14:paraId="01BE3E4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655F4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0610B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395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BB63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03.9</w:t>
            </w:r>
          </w:p>
        </w:tc>
      </w:tr>
      <w:tr w:rsidR="00BF55DB" w:rsidRPr="00DC2F27" w14:paraId="08D9FA4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7A67131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8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F550E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55.6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D20531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216.1</w:t>
            </w:r>
          </w:p>
        </w:tc>
      </w:tr>
      <w:tr w:rsidR="00BF55DB" w:rsidRPr="00DC2F27" w14:paraId="26BBB7F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D641DC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D687B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19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22964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643.4</w:t>
            </w:r>
          </w:p>
        </w:tc>
      </w:tr>
      <w:tr w:rsidR="00BF55DB" w:rsidRPr="00DC2F27" w14:paraId="43AB070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8E53E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8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34B8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853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A836C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425.5</w:t>
            </w:r>
          </w:p>
        </w:tc>
      </w:tr>
      <w:tr w:rsidR="00BF55DB" w:rsidRPr="00DC2F27" w14:paraId="14DB87B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3A22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537C2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377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CF00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08.1</w:t>
            </w:r>
          </w:p>
        </w:tc>
      </w:tr>
      <w:tr w:rsidR="00BF55DB" w:rsidRPr="00DC2F27" w14:paraId="7F5DF78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4F2A76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1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C0D53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663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65734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616.1</w:t>
            </w:r>
          </w:p>
        </w:tc>
      </w:tr>
      <w:tr w:rsidR="00BF55DB" w:rsidRPr="00DC2F27" w14:paraId="74AF656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2EDC3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140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67B37C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44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0187CE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07.1</w:t>
            </w:r>
          </w:p>
        </w:tc>
      </w:tr>
      <w:tr w:rsidR="00BF55DB" w:rsidRPr="00DC2F27" w14:paraId="733F3B9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D12B9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82AC6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4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1CD61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71.8</w:t>
            </w:r>
          </w:p>
        </w:tc>
      </w:tr>
      <w:tr w:rsidR="00BF55DB" w:rsidRPr="00DC2F27" w14:paraId="76B6204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BDE39C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75BF91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09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E6FA0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26.3</w:t>
            </w:r>
          </w:p>
        </w:tc>
      </w:tr>
      <w:tr w:rsidR="00BF55DB" w:rsidRPr="00DC2F27" w14:paraId="18A7839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4004BD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1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6A0B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17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501D1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25.8</w:t>
            </w:r>
          </w:p>
        </w:tc>
      </w:tr>
      <w:tr w:rsidR="00BF55DB" w:rsidRPr="00DC2F27" w14:paraId="3E9650B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D6EF26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56F22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71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95733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50.0</w:t>
            </w:r>
          </w:p>
        </w:tc>
      </w:tr>
      <w:tr w:rsidR="00BF55DB" w:rsidRPr="00DC2F27" w14:paraId="2B382D3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27A2B15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9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2779B63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32.0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03510A0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92.1</w:t>
            </w:r>
          </w:p>
        </w:tc>
      </w:tr>
      <w:tr w:rsidR="00BF55DB" w:rsidRPr="00DC2F27" w14:paraId="2D67C02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52BD50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52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D972D0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19.2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BA8339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765.1</w:t>
            </w:r>
          </w:p>
        </w:tc>
      </w:tr>
      <w:tr w:rsidR="00BF55DB" w:rsidRPr="00DC2F27" w14:paraId="5C4F05F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FF00"/>
            <w:noWrap/>
            <w:vAlign w:val="bottom"/>
            <w:hideMark/>
          </w:tcPr>
          <w:p w14:paraId="004488E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5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6044670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18.0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3B3217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89.0</w:t>
            </w:r>
          </w:p>
        </w:tc>
      </w:tr>
      <w:tr w:rsidR="00BF55DB" w:rsidRPr="00DC2F27" w14:paraId="729C05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5EA44B1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4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FE0947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97.7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5AC18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74.4</w:t>
            </w:r>
          </w:p>
        </w:tc>
      </w:tr>
      <w:tr w:rsidR="00BF55DB" w:rsidRPr="00DC2F27" w14:paraId="78B8446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668AAF4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3a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7172F2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68.9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61D9DBF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14.2</w:t>
            </w:r>
          </w:p>
        </w:tc>
      </w:tr>
      <w:tr w:rsidR="00BF55DB" w:rsidRPr="00DC2F27" w14:paraId="3420C0E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024034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09F4E2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50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4A861C5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15.9</w:t>
            </w:r>
          </w:p>
        </w:tc>
      </w:tr>
      <w:tr w:rsidR="00BF55DB" w:rsidRPr="00DC2F27" w14:paraId="449E2C7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794E27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3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C1B25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31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E2D6A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54.4</w:t>
            </w:r>
          </w:p>
        </w:tc>
      </w:tr>
      <w:tr w:rsidR="00BF55DB" w:rsidRPr="00DC2F27" w14:paraId="798949A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1C6DD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c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AF2C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27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59375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75.2</w:t>
            </w:r>
          </w:p>
        </w:tc>
      </w:tr>
      <w:tr w:rsidR="00BF55DB" w:rsidRPr="00DC2F27" w14:paraId="4A405F7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2DC256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9392B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595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6F8B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83.8</w:t>
            </w:r>
          </w:p>
        </w:tc>
      </w:tr>
      <w:tr w:rsidR="00BF55DB" w:rsidRPr="00DC2F27" w14:paraId="2E7612E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229C485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8a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0908DE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541.0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4A064E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22.3</w:t>
            </w:r>
          </w:p>
        </w:tc>
      </w:tr>
      <w:tr w:rsidR="00BF55DB" w:rsidRPr="00DC2F27" w14:paraId="68E83E6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02BFEC2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5a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17D4666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78.5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4A6907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88.1</w:t>
            </w:r>
          </w:p>
        </w:tc>
      </w:tr>
      <w:tr w:rsidR="00BF55DB" w:rsidRPr="00DC2F27" w14:paraId="69E5521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30AEB5D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2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983747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10.9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0318C8C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25.6</w:t>
            </w:r>
          </w:p>
        </w:tc>
      </w:tr>
      <w:tr w:rsidR="00BF55DB" w:rsidRPr="00DC2F27" w14:paraId="54CC1D9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8B8EC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F05D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98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496E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37.3</w:t>
            </w:r>
          </w:p>
        </w:tc>
      </w:tr>
      <w:tr w:rsidR="00BF55DB" w:rsidRPr="00DC2F27" w14:paraId="796EAF7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9838F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CE596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2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47F5E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96.0</w:t>
            </w:r>
          </w:p>
        </w:tc>
      </w:tr>
      <w:tr w:rsidR="00BF55DB" w:rsidRPr="00DC2F27" w14:paraId="33D1540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64DB77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83AD8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0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A55D2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57.0</w:t>
            </w:r>
          </w:p>
        </w:tc>
      </w:tr>
      <w:tr w:rsidR="00BF55DB" w:rsidRPr="00DC2F27" w14:paraId="12DC032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0909D2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E9C5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6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4A7B4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10.7</w:t>
            </w:r>
          </w:p>
        </w:tc>
      </w:tr>
      <w:tr w:rsidR="00BF55DB" w:rsidRPr="00DC2F27" w14:paraId="6CDA45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725C6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4F45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07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1778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53.5</w:t>
            </w:r>
          </w:p>
        </w:tc>
      </w:tr>
      <w:tr w:rsidR="00BF55DB" w:rsidRPr="00DC2F27" w14:paraId="79904BF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CA849A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7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1DD6D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7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C7F4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34.7</w:t>
            </w:r>
          </w:p>
        </w:tc>
      </w:tr>
      <w:tr w:rsidR="00BF55DB" w:rsidRPr="00DC2F27" w14:paraId="1C9E15E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FBF577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8B392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6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1BC37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35.2</w:t>
            </w:r>
          </w:p>
        </w:tc>
      </w:tr>
      <w:tr w:rsidR="00BF55DB" w:rsidRPr="00DC2F27" w14:paraId="6B13465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7BB7F0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054B9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2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32D40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39.3</w:t>
            </w:r>
          </w:p>
        </w:tc>
      </w:tr>
      <w:tr w:rsidR="00BF55DB" w:rsidRPr="00DC2F27" w14:paraId="044E9E5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5D7DB60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9b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ABDA06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60.2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17BEA80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88.5</w:t>
            </w:r>
          </w:p>
        </w:tc>
      </w:tr>
      <w:tr w:rsidR="00BF55DB" w:rsidRPr="00DC2F27" w14:paraId="22A7B12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71CFBD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DF572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72.6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C25DAA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61.7</w:t>
            </w:r>
          </w:p>
        </w:tc>
      </w:tr>
      <w:tr w:rsidR="00BF55DB" w:rsidRPr="00DC2F27" w14:paraId="167D1A1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43724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3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84744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5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6D70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70.8</w:t>
            </w:r>
          </w:p>
        </w:tc>
      </w:tr>
      <w:tr w:rsidR="00BF55DB" w:rsidRPr="00DC2F27" w14:paraId="21345BE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585F4AD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32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5AC6C3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33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63730E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74.8</w:t>
            </w:r>
          </w:p>
        </w:tc>
      </w:tr>
      <w:tr w:rsidR="00BF55DB" w:rsidRPr="00DC2F27" w14:paraId="5ACBF1C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70B55F3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91390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87.5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E9034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82.3</w:t>
            </w:r>
          </w:p>
        </w:tc>
      </w:tr>
      <w:tr w:rsidR="00BF55DB" w:rsidRPr="00DC2F27" w14:paraId="5AB1231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06B3E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a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30C4F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8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0110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19.3</w:t>
            </w:r>
          </w:p>
        </w:tc>
      </w:tr>
      <w:tr w:rsidR="00BF55DB" w:rsidRPr="00DC2F27" w14:paraId="570C802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89B0C8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24-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3C909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67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83491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90.4</w:t>
            </w:r>
          </w:p>
        </w:tc>
      </w:tr>
      <w:tr w:rsidR="00BF55DB" w:rsidRPr="00DC2F27" w14:paraId="7FFA19C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59C2F2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2b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23C8E73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63.4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D5B2E3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66.2</w:t>
            </w:r>
          </w:p>
        </w:tc>
      </w:tr>
      <w:tr w:rsidR="00BF55DB" w:rsidRPr="00DC2F27" w14:paraId="7630AC9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BB847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D4AF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1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6B1F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23.1</w:t>
            </w:r>
          </w:p>
        </w:tc>
      </w:tr>
      <w:tr w:rsidR="00BF55DB" w:rsidRPr="00DC2F27" w14:paraId="69DBADA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45A3DF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6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0781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95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FFC6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90.0</w:t>
            </w:r>
          </w:p>
        </w:tc>
      </w:tr>
      <w:tr w:rsidR="00BF55DB" w:rsidRPr="00DC2F27" w14:paraId="65667BE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2BA117D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6a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E1B58F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27.3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5A318DE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86.2</w:t>
            </w:r>
          </w:p>
        </w:tc>
      </w:tr>
      <w:tr w:rsidR="00BF55DB" w:rsidRPr="00DC2F27" w14:paraId="12AEABE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7AC2E7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FC4D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85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AECF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53.1</w:t>
            </w:r>
          </w:p>
        </w:tc>
      </w:tr>
      <w:tr w:rsidR="00BF55DB" w:rsidRPr="00DC2F27" w14:paraId="15FD0B3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2068B3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18DC2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2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C2D66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84.4</w:t>
            </w:r>
          </w:p>
        </w:tc>
      </w:tr>
      <w:tr w:rsidR="00BF55DB" w:rsidRPr="00DC2F27" w14:paraId="1C673DC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7A3D7B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97F4D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8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9939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43.6</w:t>
            </w:r>
          </w:p>
        </w:tc>
      </w:tr>
      <w:tr w:rsidR="00BF55DB" w:rsidRPr="00DC2F27" w14:paraId="765D1E1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FBAA09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3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AE8BE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8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3A03B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87.1</w:t>
            </w:r>
          </w:p>
        </w:tc>
      </w:tr>
      <w:tr w:rsidR="00BF55DB" w:rsidRPr="00DC2F27" w14:paraId="274A927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D585BE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CB91C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92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A5454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70.5</w:t>
            </w:r>
          </w:p>
        </w:tc>
      </w:tr>
      <w:tr w:rsidR="00BF55DB" w:rsidRPr="00DC2F27" w14:paraId="1F2DDEF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2E28A9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EACF9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6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2BAC7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01.7</w:t>
            </w:r>
          </w:p>
        </w:tc>
      </w:tr>
      <w:tr w:rsidR="00BF55DB" w:rsidRPr="00DC2F27" w14:paraId="0DA864C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D04AA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4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CCD2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58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A4AC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48.6</w:t>
            </w:r>
          </w:p>
        </w:tc>
      </w:tr>
      <w:tr w:rsidR="00BF55DB" w:rsidRPr="00DC2F27" w14:paraId="33BD4DA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2EE53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1CF87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5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7442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69.1</w:t>
            </w:r>
          </w:p>
        </w:tc>
      </w:tr>
      <w:tr w:rsidR="00BF55DB" w:rsidRPr="00DC2F27" w14:paraId="6EB54C0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058700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CDD7F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0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E3E7E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13.5</w:t>
            </w:r>
          </w:p>
        </w:tc>
      </w:tr>
      <w:tr w:rsidR="00BF55DB" w:rsidRPr="00DC2F27" w14:paraId="7128ECB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32530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0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A80D1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56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0ABAC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0.2</w:t>
            </w:r>
          </w:p>
        </w:tc>
      </w:tr>
      <w:tr w:rsidR="00BF55DB" w:rsidRPr="00DC2F27" w14:paraId="007C4A2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0DE26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B34C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0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8F93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08.6</w:t>
            </w:r>
          </w:p>
        </w:tc>
      </w:tr>
      <w:tr w:rsidR="00BF55DB" w:rsidRPr="00DC2F27" w14:paraId="6660F17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B35275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c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33DDE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D582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87.6</w:t>
            </w:r>
          </w:p>
        </w:tc>
      </w:tr>
      <w:tr w:rsidR="00BF55DB" w:rsidRPr="00DC2F27" w14:paraId="10E3EE3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01BB59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i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1198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45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0E874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47.6</w:t>
            </w:r>
          </w:p>
        </w:tc>
      </w:tr>
      <w:tr w:rsidR="00BF55DB" w:rsidRPr="00DC2F27" w14:paraId="2305EA0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35CB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CB12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1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8EF8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2.4</w:t>
            </w:r>
          </w:p>
        </w:tc>
      </w:tr>
      <w:tr w:rsidR="00BF55DB" w:rsidRPr="00DC2F27" w14:paraId="1185AAD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F04FB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2EB6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01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2CC30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69.8</w:t>
            </w:r>
          </w:p>
        </w:tc>
      </w:tr>
      <w:tr w:rsidR="00BF55DB" w:rsidRPr="00DC2F27" w14:paraId="2F84611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FF83E4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e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79A51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9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BE92B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66.9</w:t>
            </w:r>
          </w:p>
        </w:tc>
      </w:tr>
      <w:tr w:rsidR="00BF55DB" w:rsidRPr="00DC2F27" w14:paraId="24E60CD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8C983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B8B4C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6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FAEEC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89.7</w:t>
            </w:r>
          </w:p>
        </w:tc>
      </w:tr>
      <w:tr w:rsidR="00BF55DB" w:rsidRPr="00DC2F27" w14:paraId="61B3CCB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8865F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08C17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45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F250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70.2</w:t>
            </w:r>
          </w:p>
        </w:tc>
      </w:tr>
      <w:tr w:rsidR="00BF55DB" w:rsidRPr="00DC2F27" w14:paraId="1B6A551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9C0FA6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52C8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2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EF92E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81.8</w:t>
            </w:r>
          </w:p>
        </w:tc>
      </w:tr>
      <w:tr w:rsidR="00BF55DB" w:rsidRPr="00DC2F27" w14:paraId="1BFADB9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4F85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4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BFD0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75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AE365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92.6</w:t>
            </w:r>
          </w:p>
        </w:tc>
      </w:tr>
      <w:tr w:rsidR="00BF55DB" w:rsidRPr="00DC2F27" w14:paraId="3A8F48A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C6A15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2797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66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EB61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09.8</w:t>
            </w:r>
          </w:p>
        </w:tc>
      </w:tr>
      <w:tr w:rsidR="00BF55DB" w:rsidRPr="00DC2F27" w14:paraId="0F85D8F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5E4290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07E2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971DE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46.3</w:t>
            </w:r>
          </w:p>
        </w:tc>
      </w:tr>
      <w:tr w:rsidR="00BF55DB" w:rsidRPr="00DC2F27" w14:paraId="7517936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CE141D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A895B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3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84BD4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64.5</w:t>
            </w:r>
          </w:p>
        </w:tc>
      </w:tr>
      <w:tr w:rsidR="00BF55DB" w:rsidRPr="00DC2F27" w14:paraId="096E650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47E9C0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9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3488A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6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6ADC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63.2</w:t>
            </w:r>
          </w:p>
        </w:tc>
      </w:tr>
      <w:tr w:rsidR="00BF55DB" w:rsidRPr="00DC2F27" w14:paraId="2C7DD62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B2597A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1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37B5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3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41061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90.8</w:t>
            </w:r>
          </w:p>
        </w:tc>
      </w:tr>
      <w:tr w:rsidR="00BF55DB" w:rsidRPr="00DC2F27" w14:paraId="410FFD8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28DD54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3D1F8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1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F034C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3.4</w:t>
            </w:r>
          </w:p>
        </w:tc>
      </w:tr>
      <w:tr w:rsidR="00BF55DB" w:rsidRPr="00DC2F27" w14:paraId="747BA05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7F178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301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B6D2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08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BB985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67.1</w:t>
            </w:r>
          </w:p>
        </w:tc>
      </w:tr>
      <w:tr w:rsidR="00BF55DB" w:rsidRPr="00DC2F27" w14:paraId="4D39D0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C3C66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9F6D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54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3E92C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9.8</w:t>
            </w:r>
          </w:p>
        </w:tc>
      </w:tr>
      <w:tr w:rsidR="00BF55DB" w:rsidRPr="00DC2F27" w14:paraId="69C6214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FF64C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C9462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5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956B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7.9</w:t>
            </w:r>
          </w:p>
        </w:tc>
      </w:tr>
      <w:tr w:rsidR="00BF55DB" w:rsidRPr="00DC2F27" w14:paraId="7C9315D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F8AD8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7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2658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38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29B06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8.3</w:t>
            </w:r>
          </w:p>
        </w:tc>
      </w:tr>
      <w:tr w:rsidR="00BF55DB" w:rsidRPr="00DC2F27" w14:paraId="63790F8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1B8BFB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c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A023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37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7CEDA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0.9</w:t>
            </w:r>
          </w:p>
        </w:tc>
      </w:tr>
      <w:tr w:rsidR="00BF55DB" w:rsidRPr="00DC2F27" w14:paraId="5103B2B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6557E3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7EB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28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70BB6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66.3</w:t>
            </w:r>
          </w:p>
        </w:tc>
      </w:tr>
      <w:tr w:rsidR="00BF55DB" w:rsidRPr="00DC2F27" w14:paraId="40152E5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5ECE31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D0A8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7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DAF50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8.3</w:t>
            </w:r>
          </w:p>
        </w:tc>
      </w:tr>
      <w:tr w:rsidR="00BF55DB" w:rsidRPr="00DC2F27" w14:paraId="2377BE6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A0B12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B8F95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7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414B3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64.3</w:t>
            </w:r>
          </w:p>
        </w:tc>
      </w:tr>
      <w:tr w:rsidR="00BF55DB" w:rsidRPr="00DC2F27" w14:paraId="6A17076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3D0AC6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7267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08A7C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81.5</w:t>
            </w:r>
          </w:p>
        </w:tc>
      </w:tr>
      <w:tr w:rsidR="00BF55DB" w:rsidRPr="00DC2F27" w14:paraId="0969969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84F37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9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7CA9F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9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90659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27.1</w:t>
            </w:r>
          </w:p>
        </w:tc>
      </w:tr>
      <w:tr w:rsidR="00BF55DB" w:rsidRPr="00DC2F27" w14:paraId="02BCD9E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C35C3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d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B4EA9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9889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19.4</w:t>
            </w:r>
          </w:p>
        </w:tc>
      </w:tr>
      <w:tr w:rsidR="00BF55DB" w:rsidRPr="00DC2F27" w14:paraId="40EF3D6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FF1A4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6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A0D1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6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825D6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8.1</w:t>
            </w:r>
          </w:p>
        </w:tc>
      </w:tr>
      <w:tr w:rsidR="00BF55DB" w:rsidRPr="00DC2F27" w14:paraId="70B5F05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1268B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47E9F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0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E810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3.5</w:t>
            </w:r>
          </w:p>
        </w:tc>
      </w:tr>
      <w:tr w:rsidR="00BF55DB" w:rsidRPr="00DC2F27" w14:paraId="40AFF21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ED2380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5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BB8F0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6BB5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08.1</w:t>
            </w:r>
          </w:p>
        </w:tc>
      </w:tr>
      <w:tr w:rsidR="00BF55DB" w:rsidRPr="00DC2F27" w14:paraId="67366D8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E654A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8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4AB31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0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C5F93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84.3</w:t>
            </w:r>
          </w:p>
        </w:tc>
      </w:tr>
      <w:tr w:rsidR="00BF55DB" w:rsidRPr="00DC2F27" w14:paraId="2D0D043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E15417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7E4A0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79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E9C9E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1.8</w:t>
            </w:r>
          </w:p>
        </w:tc>
      </w:tr>
      <w:tr w:rsidR="00BF55DB" w:rsidRPr="00DC2F27" w14:paraId="439F3D3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768068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D035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7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92E7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69.2</w:t>
            </w:r>
          </w:p>
        </w:tc>
      </w:tr>
      <w:tr w:rsidR="00BF55DB" w:rsidRPr="00DC2F27" w14:paraId="422D787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EFD666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4DCF4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67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151B6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8.2</w:t>
            </w:r>
          </w:p>
        </w:tc>
      </w:tr>
      <w:tr w:rsidR="00BF55DB" w:rsidRPr="00DC2F27" w14:paraId="4BA788C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5747C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EB385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4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DC6FC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6.9</w:t>
            </w:r>
          </w:p>
        </w:tc>
      </w:tr>
      <w:tr w:rsidR="00BF55DB" w:rsidRPr="00DC2F27" w14:paraId="7804AAB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36D6E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3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DFB7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9684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8.3</w:t>
            </w:r>
          </w:p>
        </w:tc>
      </w:tr>
      <w:tr w:rsidR="00BF55DB" w:rsidRPr="00DC2F27" w14:paraId="6372E3F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15EA4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6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C962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E26D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11.2</w:t>
            </w:r>
          </w:p>
        </w:tc>
      </w:tr>
      <w:tr w:rsidR="00BF55DB" w:rsidRPr="00DC2F27" w14:paraId="1AF06B1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9A003B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BBA24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26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4C6D7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9.7</w:t>
            </w:r>
          </w:p>
        </w:tc>
      </w:tr>
      <w:tr w:rsidR="00BF55DB" w:rsidRPr="00DC2F27" w14:paraId="01BCC47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449451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1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ED82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A47F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01.6</w:t>
            </w:r>
          </w:p>
        </w:tc>
      </w:tr>
      <w:tr w:rsidR="00BF55DB" w:rsidRPr="00DC2F27" w14:paraId="451824B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1CA0F5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c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7FBBCE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5.3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2F8AC6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39.4</w:t>
            </w:r>
          </w:p>
        </w:tc>
      </w:tr>
      <w:tr w:rsidR="00BF55DB" w:rsidRPr="00DC2F27" w14:paraId="1ED3A4F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4653F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8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109E8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8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9F3CF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9.4</w:t>
            </w:r>
          </w:p>
        </w:tc>
      </w:tr>
      <w:tr w:rsidR="00BF55DB" w:rsidRPr="00DC2F27" w14:paraId="3719FF4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FF00"/>
            <w:noWrap/>
            <w:vAlign w:val="bottom"/>
            <w:hideMark/>
          </w:tcPr>
          <w:p w14:paraId="386B3C5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a-5p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04F6B57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75.0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079B6FB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9.0</w:t>
            </w:r>
          </w:p>
        </w:tc>
      </w:tr>
      <w:tr w:rsidR="00BF55DB" w:rsidRPr="00DC2F27" w14:paraId="282A0CD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B62974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52C59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5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72948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8.9</w:t>
            </w:r>
          </w:p>
        </w:tc>
      </w:tr>
      <w:tr w:rsidR="00BF55DB" w:rsidRPr="00DC2F27" w14:paraId="0246C58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3ABEA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B23D1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E0BB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07.6</w:t>
            </w:r>
          </w:p>
        </w:tc>
      </w:tr>
      <w:tr w:rsidR="00BF55DB" w:rsidRPr="00DC2F27" w14:paraId="60E1AFF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14A0C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2a-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6929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55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6C9B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0.0</w:t>
            </w:r>
          </w:p>
        </w:tc>
      </w:tr>
      <w:tr w:rsidR="00BF55DB" w:rsidRPr="00DC2F27" w14:paraId="4C112A0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D299B9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437E9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5B8B2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21.4</w:t>
            </w:r>
          </w:p>
        </w:tc>
      </w:tr>
      <w:tr w:rsidR="00BF55DB" w:rsidRPr="00DC2F27" w14:paraId="1091574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986C7F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2B5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9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F5A6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3.1</w:t>
            </w:r>
          </w:p>
        </w:tc>
      </w:tr>
      <w:tr w:rsidR="00BF55DB" w:rsidRPr="00DC2F27" w14:paraId="2FF7D7D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CE506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133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EE70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8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573CB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4.7</w:t>
            </w:r>
          </w:p>
        </w:tc>
      </w:tr>
      <w:tr w:rsidR="00BF55DB" w:rsidRPr="00DC2F27" w14:paraId="5DBA466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2209CD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2CB08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8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7C0F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2.3</w:t>
            </w:r>
          </w:p>
        </w:tc>
      </w:tr>
      <w:tr w:rsidR="00BF55DB" w:rsidRPr="00DC2F27" w14:paraId="578E172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4E2C53E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3-5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159CC23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7.8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39D413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5.1</w:t>
            </w:r>
          </w:p>
        </w:tc>
      </w:tr>
      <w:tr w:rsidR="00BF55DB" w:rsidRPr="00DC2F27" w14:paraId="79ADBCE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1C368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3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6575D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72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66C94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2.2</w:t>
            </w:r>
          </w:p>
        </w:tc>
      </w:tr>
      <w:tr w:rsidR="00BF55DB" w:rsidRPr="00DC2F27" w14:paraId="4A0AC99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933E70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32783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0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3AC82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4.4</w:t>
            </w:r>
          </w:p>
        </w:tc>
      </w:tr>
      <w:tr w:rsidR="00BF55DB" w:rsidRPr="00DC2F27" w14:paraId="1ED1E8F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AE4F50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9916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0CFA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4.6</w:t>
            </w:r>
          </w:p>
        </w:tc>
      </w:tr>
      <w:tr w:rsidR="00BF55DB" w:rsidRPr="00DC2F27" w14:paraId="7F3C3EF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E37E2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6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6ACAD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F4C14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5.7</w:t>
            </w:r>
          </w:p>
        </w:tc>
      </w:tr>
      <w:tr w:rsidR="00BF55DB" w:rsidRPr="00DC2F27" w14:paraId="775188D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48EC8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A73D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EA848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9.8</w:t>
            </w:r>
          </w:p>
        </w:tc>
      </w:tr>
      <w:tr w:rsidR="00BF55DB" w:rsidRPr="00DC2F27" w14:paraId="0B9664E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DFA7AC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44F30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2CC32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1.5</w:t>
            </w:r>
          </w:p>
        </w:tc>
      </w:tr>
      <w:tr w:rsidR="00BF55DB" w:rsidRPr="00DC2F27" w14:paraId="20795B3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AA57E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43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F9F14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AB41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02.5</w:t>
            </w:r>
          </w:p>
        </w:tc>
      </w:tr>
      <w:tr w:rsidR="00BF55DB" w:rsidRPr="00DC2F27" w14:paraId="25C0989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AD31D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5DA4F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8DDF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8.6</w:t>
            </w:r>
          </w:p>
        </w:tc>
      </w:tr>
      <w:tr w:rsidR="00BF55DB" w:rsidRPr="00DC2F27" w14:paraId="7C16D14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8AA27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C7B7F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E9CD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2.8</w:t>
            </w:r>
          </w:p>
        </w:tc>
      </w:tr>
      <w:tr w:rsidR="00BF55DB" w:rsidRPr="00DC2F27" w14:paraId="1545C94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26764A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1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8CA4F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A0A8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1.1</w:t>
            </w:r>
          </w:p>
        </w:tc>
      </w:tr>
      <w:tr w:rsidR="00BF55DB" w:rsidRPr="00DC2F27" w14:paraId="6FB3B1F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147126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7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99544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4217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9.8</w:t>
            </w:r>
          </w:p>
        </w:tc>
      </w:tr>
      <w:tr w:rsidR="00BF55DB" w:rsidRPr="00DC2F27" w14:paraId="79582D1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BBEAF6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5B496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1B9F2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9.5</w:t>
            </w:r>
          </w:p>
        </w:tc>
      </w:tr>
      <w:tr w:rsidR="00BF55DB" w:rsidRPr="00DC2F27" w14:paraId="1E2B653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6C7EAA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830F1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6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E7E00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7.3</w:t>
            </w:r>
          </w:p>
        </w:tc>
      </w:tr>
      <w:tr w:rsidR="00BF55DB" w:rsidRPr="00DC2F27" w14:paraId="7C0A7C6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FF00"/>
            <w:noWrap/>
            <w:vAlign w:val="bottom"/>
            <w:hideMark/>
          </w:tcPr>
          <w:p w14:paraId="01D7989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5-3p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4705EB5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6.2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492246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1.2</w:t>
            </w:r>
          </w:p>
        </w:tc>
      </w:tr>
      <w:tr w:rsidR="00BF55DB" w:rsidRPr="00DC2F27" w14:paraId="1403C2B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952F86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1116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8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A7B92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5.5</w:t>
            </w:r>
          </w:p>
        </w:tc>
      </w:tr>
      <w:tr w:rsidR="00BF55DB" w:rsidRPr="00DC2F27" w14:paraId="276E14C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F514A8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5b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A526C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CCDB4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8.9</w:t>
            </w:r>
          </w:p>
        </w:tc>
      </w:tr>
      <w:tr w:rsidR="00BF55DB" w:rsidRPr="00DC2F27" w14:paraId="0EE1A48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20190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6D93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BD09D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8.9</w:t>
            </w:r>
          </w:p>
        </w:tc>
      </w:tr>
      <w:tr w:rsidR="00BF55DB" w:rsidRPr="00DC2F27" w14:paraId="0410029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7069D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6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991E7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3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31BD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8.0</w:t>
            </w:r>
          </w:p>
        </w:tc>
      </w:tr>
      <w:tr w:rsidR="00BF55DB" w:rsidRPr="00DC2F27" w14:paraId="038A7A0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41302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E1305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5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077FD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9.4</w:t>
            </w:r>
          </w:p>
        </w:tc>
      </w:tr>
      <w:tr w:rsidR="00BF55DB" w:rsidRPr="00DC2F27" w14:paraId="1877CF0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27924C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84E1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C230F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5.9</w:t>
            </w:r>
          </w:p>
        </w:tc>
      </w:tr>
      <w:tr w:rsidR="00BF55DB" w:rsidRPr="00DC2F27" w14:paraId="249FD4E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74E3CB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7D59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7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5113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8.7</w:t>
            </w:r>
          </w:p>
        </w:tc>
      </w:tr>
      <w:tr w:rsidR="00BF55DB" w:rsidRPr="00DC2F27" w14:paraId="414FC03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2B8925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3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D2F25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A6D7A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4.8</w:t>
            </w:r>
          </w:p>
        </w:tc>
      </w:tr>
      <w:tr w:rsidR="00BF55DB" w:rsidRPr="00DC2F27" w14:paraId="25AA591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B8CC7C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D81A8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7F21C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0.6</w:t>
            </w:r>
          </w:p>
        </w:tc>
      </w:tr>
      <w:tr w:rsidR="00BF55DB" w:rsidRPr="00DC2F27" w14:paraId="2436081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FF33"/>
            <w:noWrap/>
            <w:vAlign w:val="bottom"/>
            <w:hideMark/>
          </w:tcPr>
          <w:p w14:paraId="13280A7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2-3p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0225510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8.9</w:t>
            </w:r>
          </w:p>
        </w:tc>
        <w:tc>
          <w:tcPr>
            <w:tcW w:w="2070" w:type="dxa"/>
            <w:shd w:val="clear" w:color="000000" w:fill="66FF33"/>
            <w:noWrap/>
            <w:vAlign w:val="bottom"/>
            <w:hideMark/>
          </w:tcPr>
          <w:p w14:paraId="6CA2CB1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4.6</w:t>
            </w:r>
          </w:p>
        </w:tc>
      </w:tr>
      <w:tr w:rsidR="00BF55DB" w:rsidRPr="00DC2F27" w14:paraId="74A67DD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7E0CDD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45A4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9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C46B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0.8</w:t>
            </w:r>
          </w:p>
        </w:tc>
      </w:tr>
      <w:tr w:rsidR="00BF55DB" w:rsidRPr="00DC2F27" w14:paraId="487383D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32374D5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7-3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0E9EFC8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2.9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044A1B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8.3</w:t>
            </w:r>
          </w:p>
        </w:tc>
      </w:tr>
      <w:tr w:rsidR="00BF55DB" w:rsidRPr="00DC2F27" w14:paraId="355FAD5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294BA3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B8F99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8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4D053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1.8</w:t>
            </w:r>
          </w:p>
        </w:tc>
      </w:tr>
      <w:tr w:rsidR="00BF55DB" w:rsidRPr="00DC2F27" w14:paraId="0B9A558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89DC8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8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DD7BB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6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E0B59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5.0</w:t>
            </w:r>
          </w:p>
        </w:tc>
      </w:tr>
      <w:tr w:rsidR="00BF55DB" w:rsidRPr="00DC2F27" w14:paraId="6B68D6C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AD0269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13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651C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5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0B52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9.2</w:t>
            </w:r>
          </w:p>
        </w:tc>
      </w:tr>
      <w:tr w:rsidR="00BF55DB" w:rsidRPr="00DC2F27" w14:paraId="04ED25F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00441A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5831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807E7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9.1</w:t>
            </w:r>
          </w:p>
        </w:tc>
      </w:tr>
      <w:tr w:rsidR="00BF55DB" w:rsidRPr="00DC2F27" w14:paraId="38C8D35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8D5621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2120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F6989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7.5</w:t>
            </w:r>
          </w:p>
        </w:tc>
      </w:tr>
      <w:tr w:rsidR="00BF55DB" w:rsidRPr="00DC2F27" w14:paraId="3CDD87B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B60672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6226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5897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2.6</w:t>
            </w:r>
          </w:p>
        </w:tc>
      </w:tr>
      <w:tr w:rsidR="00BF55DB" w:rsidRPr="00DC2F27" w14:paraId="3240CDA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9ABCF6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4028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66B1D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3.9</w:t>
            </w:r>
          </w:p>
        </w:tc>
      </w:tr>
      <w:tr w:rsidR="00BF55DB" w:rsidRPr="00DC2F27" w14:paraId="49E4617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B1D841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62123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61C57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6.5</w:t>
            </w:r>
          </w:p>
        </w:tc>
      </w:tr>
      <w:tr w:rsidR="00BF55DB" w:rsidRPr="00DC2F27" w14:paraId="4A679FA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7AFE6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7E5A6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9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6023D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2.9</w:t>
            </w:r>
          </w:p>
        </w:tc>
      </w:tr>
      <w:tr w:rsidR="00BF55DB" w:rsidRPr="00DC2F27" w14:paraId="3B91AD5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6455B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8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39CA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0C8D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1.5</w:t>
            </w:r>
          </w:p>
        </w:tc>
      </w:tr>
      <w:tr w:rsidR="00BF55DB" w:rsidRPr="00DC2F27" w14:paraId="6A7AAF6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EB4D4E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586F0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1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A7E9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2.1</w:t>
            </w:r>
          </w:p>
        </w:tc>
      </w:tr>
      <w:tr w:rsidR="00BF55DB" w:rsidRPr="00DC2F27" w14:paraId="2D39EF4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FA798A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98D64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621D5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5.4</w:t>
            </w:r>
          </w:p>
        </w:tc>
      </w:tr>
      <w:tr w:rsidR="00BF55DB" w:rsidRPr="00DC2F27" w14:paraId="0E7ADD6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29D2AD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8269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9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1DFD2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7.9</w:t>
            </w:r>
          </w:p>
        </w:tc>
      </w:tr>
      <w:tr w:rsidR="00BF55DB" w:rsidRPr="00DC2F27" w14:paraId="56D4E08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A8D289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59FC3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6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2DDD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5.2</w:t>
            </w:r>
          </w:p>
        </w:tc>
      </w:tr>
      <w:tr w:rsidR="00BF55DB" w:rsidRPr="00DC2F27" w14:paraId="6EE2BCC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FB6C92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50A24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3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6E835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3.4</w:t>
            </w:r>
          </w:p>
        </w:tc>
      </w:tr>
      <w:tr w:rsidR="00BF55DB" w:rsidRPr="00DC2F27" w14:paraId="384B653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B723A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48752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C3C0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9.9</w:t>
            </w:r>
          </w:p>
        </w:tc>
      </w:tr>
      <w:tr w:rsidR="00BF55DB" w:rsidRPr="00DC2F27" w14:paraId="7203343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F75A1C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6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CB2F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E05E5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8.3</w:t>
            </w:r>
          </w:p>
        </w:tc>
      </w:tr>
      <w:tr w:rsidR="00BF55DB" w:rsidRPr="00DC2F27" w14:paraId="7750C59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FF63C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7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8E225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C8C74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2.0</w:t>
            </w:r>
          </w:p>
        </w:tc>
      </w:tr>
      <w:tr w:rsidR="00BF55DB" w:rsidRPr="00DC2F27" w14:paraId="20086B0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B8C9A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1E0F6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8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427B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</w:tr>
      <w:tr w:rsidR="00BF55DB" w:rsidRPr="00DC2F27" w14:paraId="14C19EF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DFDAE5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1673E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6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6880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1.6</w:t>
            </w:r>
          </w:p>
        </w:tc>
      </w:tr>
      <w:tr w:rsidR="00BF55DB" w:rsidRPr="00DC2F27" w14:paraId="14BABB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2FC075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B1F1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91D4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.8</w:t>
            </w:r>
          </w:p>
        </w:tc>
      </w:tr>
      <w:tr w:rsidR="00BF55DB" w:rsidRPr="00DC2F27" w14:paraId="61229C6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AC2B00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a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E834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3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43DC1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</w:tr>
      <w:tr w:rsidR="00BF55DB" w:rsidRPr="00DC2F27" w14:paraId="2033D55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D654F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5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872B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94139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4.7</w:t>
            </w:r>
          </w:p>
        </w:tc>
      </w:tr>
      <w:tr w:rsidR="00BF55DB" w:rsidRPr="00DC2F27" w14:paraId="66010B5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F8CC83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a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EAD79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2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5E0A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1.7</w:t>
            </w:r>
          </w:p>
        </w:tc>
      </w:tr>
      <w:tr w:rsidR="00BF55DB" w:rsidRPr="00DC2F27" w14:paraId="241FCCE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11D171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0CC62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1B4B8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1.1</w:t>
            </w:r>
          </w:p>
        </w:tc>
      </w:tr>
      <w:tr w:rsidR="00BF55DB" w:rsidRPr="00DC2F27" w14:paraId="4F9E66A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04F1D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c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BFA8B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B8510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.7</w:t>
            </w:r>
          </w:p>
        </w:tc>
      </w:tr>
      <w:tr w:rsidR="00BF55DB" w:rsidRPr="00DC2F27" w14:paraId="38B054F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D54DA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115EA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691C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0.5</w:t>
            </w:r>
          </w:p>
        </w:tc>
      </w:tr>
      <w:tr w:rsidR="00BF55DB" w:rsidRPr="00DC2F27" w14:paraId="0F92D09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FB75B1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2E94B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8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0CFB8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</w:tr>
      <w:tr w:rsidR="00BF55DB" w:rsidRPr="00DC2F27" w14:paraId="1515180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E586F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CC4B6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7534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1.6</w:t>
            </w:r>
          </w:p>
        </w:tc>
      </w:tr>
      <w:tr w:rsidR="00BF55DB" w:rsidRPr="00DC2F27" w14:paraId="6140693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548953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907D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4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22C5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1.9</w:t>
            </w:r>
          </w:p>
        </w:tc>
      </w:tr>
      <w:tr w:rsidR="00BF55DB" w:rsidRPr="00DC2F27" w14:paraId="666A878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F10FA6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f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64488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3FDC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6.5</w:t>
            </w:r>
          </w:p>
        </w:tc>
      </w:tr>
      <w:tr w:rsidR="00BF55DB" w:rsidRPr="00DC2F27" w14:paraId="68D4CBE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FDE249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3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2F0AA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B77E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0.9</w:t>
            </w:r>
          </w:p>
        </w:tc>
      </w:tr>
      <w:tr w:rsidR="00BF55DB" w:rsidRPr="00DC2F27" w14:paraId="73E388B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69FD80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7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2E6BD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1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EBE9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2.9</w:t>
            </w:r>
          </w:p>
        </w:tc>
      </w:tr>
      <w:tr w:rsidR="00BF55DB" w:rsidRPr="00DC2F27" w14:paraId="2D82815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B0028D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6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2CD7F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6505C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</w:tr>
      <w:tr w:rsidR="00BF55DB" w:rsidRPr="00DC2F27" w14:paraId="374D994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A7F0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D42D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D675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2.3</w:t>
            </w:r>
          </w:p>
        </w:tc>
      </w:tr>
      <w:tr w:rsidR="00BF55DB" w:rsidRPr="00DC2F27" w14:paraId="11F6AE0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6FDE6F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91CDE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95A1D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1.5</w:t>
            </w:r>
          </w:p>
        </w:tc>
      </w:tr>
      <w:tr w:rsidR="00BF55DB" w:rsidRPr="00DC2F27" w14:paraId="4B8AE32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F7E1D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8-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4C049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8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5911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3.4</w:t>
            </w:r>
          </w:p>
        </w:tc>
      </w:tr>
      <w:tr w:rsidR="00BF55DB" w:rsidRPr="00DC2F27" w14:paraId="2ED343C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39C8C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g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D76FA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4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E4185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2.2</w:t>
            </w:r>
          </w:p>
        </w:tc>
      </w:tr>
      <w:tr w:rsidR="00BF55DB" w:rsidRPr="00DC2F27" w14:paraId="7032F34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DAFF0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0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77A1E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8B622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2.6</w:t>
            </w:r>
          </w:p>
        </w:tc>
      </w:tr>
      <w:tr w:rsidR="00BF55DB" w:rsidRPr="00DC2F27" w14:paraId="79C87D2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DAB2D9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00515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3C867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.0</w:t>
            </w:r>
          </w:p>
        </w:tc>
      </w:tr>
      <w:tr w:rsidR="00BF55DB" w:rsidRPr="00DC2F27" w14:paraId="468009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B76EAA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1427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8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302A3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8.5</w:t>
            </w:r>
          </w:p>
        </w:tc>
      </w:tr>
      <w:tr w:rsidR="00BF55DB" w:rsidRPr="00DC2F27" w14:paraId="5DB08F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90411B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28DEC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8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F6E90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</w:tr>
      <w:tr w:rsidR="00BF55DB" w:rsidRPr="00DC2F27" w14:paraId="42F399D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8CB04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52C80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D10F5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</w:tr>
      <w:tr w:rsidR="00BF55DB" w:rsidRPr="00DC2F27" w14:paraId="2E2B0C2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627C7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a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4EB30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3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36274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5.9</w:t>
            </w:r>
          </w:p>
        </w:tc>
      </w:tr>
      <w:tr w:rsidR="00BF55DB" w:rsidRPr="00DC2F27" w14:paraId="26B899B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47E34A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9a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B771A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90760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</w:tr>
      <w:tr w:rsidR="00BF55DB" w:rsidRPr="00DC2F27" w14:paraId="17278E0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2EE878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D1414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C1D3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</w:tr>
      <w:tr w:rsidR="00BF55DB" w:rsidRPr="00DC2F27" w14:paraId="26BF2B4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66CCFF"/>
            <w:noWrap/>
            <w:vAlign w:val="bottom"/>
            <w:hideMark/>
          </w:tcPr>
          <w:p w14:paraId="638108D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9a-5p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683E3AC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8.8</w:t>
            </w:r>
          </w:p>
        </w:tc>
        <w:tc>
          <w:tcPr>
            <w:tcW w:w="2070" w:type="dxa"/>
            <w:shd w:val="clear" w:color="000000" w:fill="66CCFF"/>
            <w:noWrap/>
            <w:vAlign w:val="bottom"/>
            <w:hideMark/>
          </w:tcPr>
          <w:p w14:paraId="366220D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2.9</w:t>
            </w:r>
          </w:p>
        </w:tc>
      </w:tr>
      <w:tr w:rsidR="00BF55DB" w:rsidRPr="00DC2F27" w14:paraId="3197B3F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EEB19E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4DA31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76599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</w:tr>
      <w:tr w:rsidR="00BF55DB" w:rsidRPr="00DC2F27" w14:paraId="7578A5E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DFFAF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b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AC000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8A7AD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.6</w:t>
            </w:r>
          </w:p>
        </w:tc>
      </w:tr>
      <w:tr w:rsidR="00BF55DB" w:rsidRPr="00DC2F27" w14:paraId="3DB9235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081D0C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3278B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4E07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</w:tr>
      <w:tr w:rsidR="00BF55DB" w:rsidRPr="00DC2F27" w14:paraId="2EE951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8D264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03618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C1D7D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</w:tr>
      <w:tr w:rsidR="00BF55DB" w:rsidRPr="00DC2F27" w14:paraId="4148128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7E735F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0F437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9BFF2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</w:tr>
      <w:tr w:rsidR="00BF55DB" w:rsidRPr="00DC2F27" w14:paraId="31B73A5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FB7AC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A194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2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BBC70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</w:tr>
      <w:tr w:rsidR="00BF55DB" w:rsidRPr="00DC2F27" w14:paraId="18B53BD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46757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166B1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16548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</w:tr>
      <w:tr w:rsidR="00BF55DB" w:rsidRPr="00DC2F27" w14:paraId="6487848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BC4E9D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4ABA7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DF27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2.1</w:t>
            </w:r>
          </w:p>
        </w:tc>
      </w:tr>
      <w:tr w:rsidR="00BF55DB" w:rsidRPr="00DC2F27" w14:paraId="6704602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F327D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4D7C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A03A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6.8</w:t>
            </w:r>
          </w:p>
        </w:tc>
      </w:tr>
      <w:tr w:rsidR="00BF55DB" w:rsidRPr="00DC2F27" w14:paraId="7CA6C78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DE9FE2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C70DC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688AA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6.9</w:t>
            </w:r>
          </w:p>
        </w:tc>
      </w:tr>
      <w:tr w:rsidR="00BF55DB" w:rsidRPr="00DC2F27" w14:paraId="702CD06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541107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213B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051B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.0</w:t>
            </w:r>
          </w:p>
        </w:tc>
      </w:tr>
      <w:tr w:rsidR="00BF55DB" w:rsidRPr="00DC2F27" w14:paraId="3EFD38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4349E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9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77A23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96529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7.6</w:t>
            </w:r>
          </w:p>
        </w:tc>
      </w:tr>
      <w:tr w:rsidR="00BF55DB" w:rsidRPr="00DC2F27" w14:paraId="6629B58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78152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2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CFE0A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EACAC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</w:tr>
      <w:tr w:rsidR="00BF55DB" w:rsidRPr="00DC2F27" w14:paraId="50C5249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9268C5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8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E275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D0891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.5</w:t>
            </w:r>
          </w:p>
        </w:tc>
      </w:tr>
      <w:tr w:rsidR="00BF55DB" w:rsidRPr="00DC2F27" w14:paraId="4E72697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6187A8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5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20B10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3457A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</w:tr>
      <w:tr w:rsidR="00BF55DB" w:rsidRPr="00DC2F27" w14:paraId="231A679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44780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7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BEA70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1A674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2.4</w:t>
            </w:r>
          </w:p>
        </w:tc>
      </w:tr>
      <w:tr w:rsidR="00BF55DB" w:rsidRPr="00DC2F27" w14:paraId="5780EC8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705FB8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8F4FC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F5123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</w:tr>
      <w:tr w:rsidR="00BF55DB" w:rsidRPr="00DC2F27" w14:paraId="0EC4AE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FEB0D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34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D1F72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025F1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BF55DB" w:rsidRPr="00DC2F27" w14:paraId="036068F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76B63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398E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1DF1D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</w:tr>
      <w:tr w:rsidR="00BF55DB" w:rsidRPr="00DC2F27" w14:paraId="6243EE2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4A8AB7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C5FFB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EFFE6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</w:tr>
      <w:tr w:rsidR="00BF55DB" w:rsidRPr="00DC2F27" w14:paraId="2D18A38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315634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13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8F863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1C04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</w:tr>
      <w:tr w:rsidR="00BF55DB" w:rsidRPr="00DC2F27" w14:paraId="564A140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54548B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43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030E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41378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</w:tr>
      <w:tr w:rsidR="00BF55DB" w:rsidRPr="00DC2F27" w14:paraId="7C55F65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2EF106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54502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93A5D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</w:tr>
      <w:tr w:rsidR="00BF55DB" w:rsidRPr="00DC2F27" w14:paraId="5071424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8D880F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0c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D916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40BC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BF55DB" w:rsidRPr="00DC2F27" w14:paraId="2BD3FAB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4086C8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66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38E6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F5DD4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1.8</w:t>
            </w:r>
          </w:p>
        </w:tc>
      </w:tr>
      <w:tr w:rsidR="00BF55DB" w:rsidRPr="00DC2F27" w14:paraId="1B31A9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E45955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7F358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35268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6.8</w:t>
            </w:r>
          </w:p>
        </w:tc>
      </w:tr>
      <w:tr w:rsidR="00BF55DB" w:rsidRPr="00DC2F27" w14:paraId="2F086D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B4FDF6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396BA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E295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</w:tr>
      <w:tr w:rsidR="00BF55DB" w:rsidRPr="00DC2F27" w14:paraId="4BBAF80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16D1BC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7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CF41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02BD3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BF55DB" w:rsidRPr="00DC2F27" w14:paraId="6D18809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EC99FE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080A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8209B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8.6</w:t>
            </w:r>
          </w:p>
        </w:tc>
      </w:tr>
      <w:tr w:rsidR="00BF55DB" w:rsidRPr="00DC2F27" w14:paraId="6A31EA0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0092CB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0554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7476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</w:tr>
      <w:tr w:rsidR="00BF55DB" w:rsidRPr="00DC2F27" w14:paraId="5A9DFC2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7ECAED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3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FD52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5A14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2.3</w:t>
            </w:r>
          </w:p>
        </w:tc>
      </w:tr>
      <w:tr w:rsidR="00BF55DB" w:rsidRPr="00DC2F27" w14:paraId="6F1A186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DF0C8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F179C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D8B6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</w:tr>
      <w:tr w:rsidR="00BF55DB" w:rsidRPr="00DC2F27" w14:paraId="5A8A5EE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727A58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04F73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8DD3E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</w:tr>
      <w:tr w:rsidR="00BF55DB" w:rsidRPr="00DC2F27" w14:paraId="722034A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968483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0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A766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24A97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6.0</w:t>
            </w:r>
          </w:p>
        </w:tc>
      </w:tr>
      <w:tr w:rsidR="00BF55DB" w:rsidRPr="00DC2F27" w14:paraId="2824643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8901AC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9b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60C5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97AE5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8.0</w:t>
            </w:r>
          </w:p>
        </w:tc>
      </w:tr>
      <w:tr w:rsidR="00BF55DB" w:rsidRPr="00DC2F27" w14:paraId="7C98AA8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724BA8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151AF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B795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</w:tr>
      <w:tr w:rsidR="00BF55DB" w:rsidRPr="00DC2F27" w14:paraId="21CB6F2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D264C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7092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A26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</w:tr>
      <w:tr w:rsidR="00BF55DB" w:rsidRPr="00DC2F27" w14:paraId="6EEC313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47501D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D37B0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24908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</w:tr>
      <w:tr w:rsidR="00BF55DB" w:rsidRPr="00DC2F27" w14:paraId="5689E80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62A38F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D952E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4E075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</w:tr>
      <w:tr w:rsidR="00BF55DB" w:rsidRPr="00DC2F27" w14:paraId="04AA0D1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975D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1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F3E58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B9BCB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</w:tr>
      <w:tr w:rsidR="00BF55DB" w:rsidRPr="00DC2F27" w14:paraId="2CC51DE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C3DAF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b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B4A38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F3464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BF55DB" w:rsidRPr="00DC2F27" w14:paraId="33DCA7F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18EE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1b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8FE30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06835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</w:tr>
      <w:tr w:rsidR="00BF55DB" w:rsidRPr="00DC2F27" w14:paraId="4AF4A06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3238A9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5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879CA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9094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</w:tr>
      <w:tr w:rsidR="00BF55DB" w:rsidRPr="00DC2F27" w14:paraId="1652833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5BAD8F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22B9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3FA6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</w:tr>
      <w:tr w:rsidR="00BF55DB" w:rsidRPr="00DC2F27" w14:paraId="0F8CF6D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681D25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7028C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D84E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BF55DB" w:rsidRPr="00DC2F27" w14:paraId="74C97C2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DE764E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1621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1C48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</w:tr>
      <w:tr w:rsidR="00BF55DB" w:rsidRPr="00DC2F27" w14:paraId="7580694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AD79A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1FE0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F9D49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BF55DB" w:rsidRPr="00DC2F27" w14:paraId="26ED440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A54D79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DE94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EF9B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</w:tr>
      <w:tr w:rsidR="00BF55DB" w:rsidRPr="00DC2F27" w14:paraId="4926A31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757B7C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15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31409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8743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</w:tr>
      <w:tr w:rsidR="00BF55DB" w:rsidRPr="00DC2F27" w14:paraId="4A8299E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4B599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0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B98E9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A0E7D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</w:tr>
      <w:tr w:rsidR="00BF55DB" w:rsidRPr="00DC2F27" w14:paraId="5442BD7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58547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0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AE4A7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6C08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</w:tr>
      <w:tr w:rsidR="00BF55DB" w:rsidRPr="00DC2F27" w14:paraId="77208F1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F6BAA7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9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786D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1EFC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</w:tr>
      <w:tr w:rsidR="00BF55DB" w:rsidRPr="00DC2F27" w14:paraId="4AD547B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1F5CB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35E62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CA323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</w:tr>
      <w:tr w:rsidR="00BF55DB" w:rsidRPr="00DC2F27" w14:paraId="1F34EE5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2C89B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1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AB728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56022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</w:tr>
      <w:tr w:rsidR="00BF55DB" w:rsidRPr="00DC2F27" w14:paraId="57E82D5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CA8D9F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BDFE4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D153D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</w:tr>
      <w:tr w:rsidR="00BF55DB" w:rsidRPr="00DC2F27" w14:paraId="5D5D6EB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2146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A3A7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5C3BC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BF55DB" w:rsidRPr="00DC2F27" w14:paraId="3C7D739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46D49C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B5502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D1E79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9.5</w:t>
            </w:r>
          </w:p>
        </w:tc>
      </w:tr>
      <w:tr w:rsidR="00BF55DB" w:rsidRPr="00DC2F27" w14:paraId="42E2072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3C7AE5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76F9B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56ECB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BF55DB" w:rsidRPr="00DC2F27" w14:paraId="3E52CAE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3A001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2376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8B08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BF55DB" w:rsidRPr="00DC2F27" w14:paraId="04D2016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93F235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3B7A2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C9F0D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BF55DB" w:rsidRPr="00DC2F27" w14:paraId="3BD14A2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8B602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F5367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37AC8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</w:tr>
      <w:tr w:rsidR="00BF55DB" w:rsidRPr="00DC2F27" w14:paraId="702913C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716DC2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4-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0905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32912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</w:tr>
      <w:tr w:rsidR="00BF55DB" w:rsidRPr="00DC2F27" w14:paraId="4916EBB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2E7A56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C08B8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B5754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</w:tr>
      <w:tr w:rsidR="00BF55DB" w:rsidRPr="00DC2F27" w14:paraId="389AB0F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5CE25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3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649CF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E69C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</w:tr>
      <w:tr w:rsidR="00BF55DB" w:rsidRPr="00DC2F27" w14:paraId="7F4B872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833E6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FD02D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6349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</w:tr>
      <w:tr w:rsidR="00BF55DB" w:rsidRPr="00DC2F27" w14:paraId="4B5480F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8C272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C6CA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4507F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BF55DB" w:rsidRPr="00DC2F27" w14:paraId="5B8BA4C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E4778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C90EF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4FEC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</w:tr>
      <w:tr w:rsidR="00BF55DB" w:rsidRPr="00DC2F27" w14:paraId="3FC4A5C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73E6C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1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E742C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F9C09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</w:tr>
      <w:tr w:rsidR="00BF55DB" w:rsidRPr="00DC2F27" w14:paraId="3813837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619DA0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1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CD301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B4A4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</w:tr>
      <w:tr w:rsidR="00BF55DB" w:rsidRPr="00DC2F27" w14:paraId="506B189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FA70E9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E8D1E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C9C3E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</w:tr>
      <w:tr w:rsidR="00BF55DB" w:rsidRPr="00DC2F27" w14:paraId="483AA6A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9ADB5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8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DCFF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34781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BF55DB" w:rsidRPr="00DC2F27" w14:paraId="2C3D081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D195D3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19F86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5C213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</w:tr>
      <w:tr w:rsidR="00BF55DB" w:rsidRPr="00DC2F27" w14:paraId="5E5C255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6C7E7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3BD3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345B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BF55DB" w:rsidRPr="00DC2F27" w14:paraId="0420FAF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10B0B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b-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58A5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D8394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BF55DB" w:rsidRPr="00DC2F27" w14:paraId="5813895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0498FE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22828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F59D2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</w:tr>
      <w:tr w:rsidR="00BF55DB" w:rsidRPr="00DC2F27" w14:paraId="3FC4248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088CA8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CED43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B12CA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</w:tr>
      <w:tr w:rsidR="00BF55DB" w:rsidRPr="00DC2F27" w14:paraId="33B358C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2B9886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9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B20CC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A17E8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</w:tr>
      <w:tr w:rsidR="00BF55DB" w:rsidRPr="00DC2F27" w14:paraId="1830B6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60FE0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5b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FDBC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3E7DF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</w:tr>
      <w:tr w:rsidR="00BF55DB" w:rsidRPr="00DC2F27" w14:paraId="63F7F97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FD4CD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f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EE7B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0AD0B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BF55DB" w:rsidRPr="00DC2F27" w14:paraId="4DCCEF0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B2B542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29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474B6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24B15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</w:tr>
      <w:tr w:rsidR="00BF55DB" w:rsidRPr="00DC2F27" w14:paraId="7E56266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9FA2B5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6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5CAB7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2B342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2.7</w:t>
            </w:r>
          </w:p>
        </w:tc>
      </w:tr>
      <w:tr w:rsidR="00BF55DB" w:rsidRPr="00DC2F27" w14:paraId="0C1916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FF00"/>
            <w:noWrap/>
            <w:vAlign w:val="bottom"/>
            <w:hideMark/>
          </w:tcPr>
          <w:p w14:paraId="4A0B82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21-3p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36AC70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1067F41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BF55DB" w:rsidRPr="00DC2F27" w14:paraId="636F41F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9907A6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84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B49D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FCE16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</w:tr>
      <w:tr w:rsidR="00BF55DB" w:rsidRPr="00DC2F27" w14:paraId="33D96DA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E4324E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EABEC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A4C4F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BF55DB" w:rsidRPr="00DC2F27" w14:paraId="46CF9EE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51829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0C385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DA5F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BF55DB" w:rsidRPr="00DC2F27" w14:paraId="2632675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60F3DA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BC618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F5F3D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BF55DB" w:rsidRPr="00DC2F27" w14:paraId="33A7932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6B3F74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8b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2179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473A1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</w:tr>
      <w:tr w:rsidR="00BF55DB" w:rsidRPr="00DC2F27" w14:paraId="4FCF9EB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EC519E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09b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7FB1D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D6A0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</w:tr>
      <w:tr w:rsidR="00BF55DB" w:rsidRPr="00DC2F27" w14:paraId="0166F8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B09467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8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E06D7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D33C6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BF55DB" w:rsidRPr="00DC2F27" w14:paraId="268D0A9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679B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84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CEC2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06E02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</w:tr>
      <w:tr w:rsidR="00BF55DB" w:rsidRPr="00DC2F27" w14:paraId="12FCC52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BDCCB3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6C5D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3DD9F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BF55DB" w:rsidRPr="00DC2F27" w14:paraId="429D326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6241B0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2C7A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62C1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</w:tr>
      <w:tr w:rsidR="00BF55DB" w:rsidRPr="00DC2F27" w14:paraId="4F1D736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A448E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8CAB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AD0B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BF55DB" w:rsidRPr="00DC2F27" w14:paraId="30C87A3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E19D6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6111F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FC54B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BF55DB" w:rsidRPr="00DC2F27" w14:paraId="43D7FF6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04593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0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E0057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3DDE8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BF55DB" w:rsidRPr="00DC2F27" w14:paraId="0DF11D4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06E1CE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6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56FDB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5039B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  <w:tr w:rsidR="00BF55DB" w:rsidRPr="00DC2F27" w14:paraId="28D001C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FDD48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CF63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1B07C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BF55DB" w:rsidRPr="00DC2F27" w14:paraId="40B0389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EE02B9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F44D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4BB3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</w:tr>
      <w:tr w:rsidR="00BF55DB" w:rsidRPr="00DC2F27" w14:paraId="4651211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379041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9F39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625EF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</w:tr>
      <w:tr w:rsidR="00BF55DB" w:rsidRPr="00DC2F27" w14:paraId="0C85D20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16EEDA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d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9F32E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6F78B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BF55DB" w:rsidRPr="00DC2F27" w14:paraId="52CE5E3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D7637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9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1059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35FD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BF55DB" w:rsidRPr="00DC2F27" w14:paraId="6EA9C91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201923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84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52215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D5E1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</w:tr>
      <w:tr w:rsidR="00BF55DB" w:rsidRPr="00DC2F27" w14:paraId="72A2C28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943B5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5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B462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3A4E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BF55DB" w:rsidRPr="00DC2F27" w14:paraId="4A0BAE5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90CCC5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64-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09159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8DAA0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BF55DB" w:rsidRPr="00DC2F27" w14:paraId="1131A19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2CDC6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5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106B9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FBF8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BF55DB" w:rsidRPr="00DC2F27" w14:paraId="7206826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11FE8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5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5EF3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B67A1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0C9AD6B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EC5030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c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1309E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709AD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  <w:tr w:rsidR="00BF55DB" w:rsidRPr="00DC2F27" w14:paraId="77DEE3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2B2B5CB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1a-5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399050C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70772D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</w:tr>
      <w:tr w:rsidR="00BF55DB" w:rsidRPr="00DC2F27" w14:paraId="033F934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D9436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0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FB61E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E8413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  <w:tr w:rsidR="00BF55DB" w:rsidRPr="00DC2F27" w14:paraId="7D825D8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3902125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4-3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1F865D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00C312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BF55DB" w:rsidRPr="00DC2F27" w14:paraId="1B8D97E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D4A7FC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466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149B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95F68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BF55DB" w:rsidRPr="00DC2F27" w14:paraId="1D3A4AA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20955C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2BA8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FE4C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</w:tr>
      <w:tr w:rsidR="00BF55DB" w:rsidRPr="00DC2F27" w14:paraId="41F8C54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04EC41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C524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09EEA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BF55DB" w:rsidRPr="00DC2F27" w14:paraId="2517F7E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FB561C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75DEF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F7C6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BF55DB" w:rsidRPr="00DC2F27" w14:paraId="22BCB6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8E81B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1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13C5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9999F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55DB" w:rsidRPr="00DC2F27" w14:paraId="2FE6768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C0BBC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F11D5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00184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BF55DB" w:rsidRPr="00DC2F27" w14:paraId="681EF67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5E76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43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F336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85725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BF55DB" w:rsidRPr="00DC2F27" w14:paraId="31CAD94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06E21CE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3b-3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2B7AC1E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1F6E60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</w:tr>
      <w:tr w:rsidR="00BF55DB" w:rsidRPr="00DC2F27" w14:paraId="509A929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DFD86A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24828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B11D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BF55DB" w:rsidRPr="00DC2F27" w14:paraId="2C26244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4F5892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9BC47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CD93A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103D81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E4997F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84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57F4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4943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BF55DB" w:rsidRPr="00DC2F27" w14:paraId="49A2774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B86895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4F669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1F40C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BF55DB" w:rsidRPr="00DC2F27" w14:paraId="7731FDB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8C628D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e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19C8B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3559F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BF55DB" w:rsidRPr="00DC2F27" w14:paraId="4DED79C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3DF32D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AE48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216E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</w:tr>
      <w:tr w:rsidR="00BF55DB" w:rsidRPr="00DC2F27" w14:paraId="288AE84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65E00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6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4F1A8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B934D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</w:tr>
      <w:tr w:rsidR="00BF55DB" w:rsidRPr="00DC2F27" w14:paraId="5F3B37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FEBAA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4B42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47E9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BF55DB" w:rsidRPr="00DC2F27" w14:paraId="589A74D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DCBE76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7A7C4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FF238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BF55DB" w:rsidRPr="00DC2F27" w14:paraId="22AA2CA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8161B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8E0B0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4B220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7D3AAA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80F6A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8491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DC692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</w:tr>
      <w:tr w:rsidR="00BF55DB" w:rsidRPr="00DC2F27" w14:paraId="2FC16F6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E46FC6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13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4E8B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527BB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BF55DB" w:rsidRPr="00DC2F27" w14:paraId="0E74DCE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DB6CC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03-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E7F3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7AB80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55DB" w:rsidRPr="00DC2F27" w14:paraId="2EEED01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4C0BE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7138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A24C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04970FD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AB2107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2FA1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5611D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BF55DB" w:rsidRPr="00DC2F27" w14:paraId="0477D0B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474B6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4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246CE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72ECD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BF55DB" w:rsidRPr="00DC2F27" w14:paraId="5280F15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8E813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FF6C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ED797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BF55DB" w:rsidRPr="00DC2F27" w14:paraId="7B625FD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B854A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954D2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BDEF5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55DB" w:rsidRPr="00DC2F27" w14:paraId="7168EF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80352D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8E8BB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9335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439214F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1B7FF0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C066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2BC88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BF55DB" w:rsidRPr="00DC2F27" w14:paraId="2ECB0D2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63B1AF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7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86BB1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C44C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BF55DB" w:rsidRPr="00DC2F27" w14:paraId="7701AE3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EC56F8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549BB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E7414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55DB" w:rsidRPr="00DC2F27" w14:paraId="2A2C95F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86B19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575CF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9781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BF55DB" w:rsidRPr="00DC2F27" w14:paraId="3976DD6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B82903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19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E3FD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7952F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BF55DB" w:rsidRPr="00DC2F27" w14:paraId="075B28A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0185B0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693EF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A143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BF55DB" w:rsidRPr="00DC2F27" w14:paraId="4FCE8EC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F345E7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9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1A0C5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578BF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BF55DB" w:rsidRPr="00DC2F27" w14:paraId="73E071B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248734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3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7B8F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30EBD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</w:tr>
      <w:tr w:rsidR="00BF55DB" w:rsidRPr="00DC2F27" w14:paraId="1674375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780E3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C5400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34FD7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BF55DB" w:rsidRPr="00DC2F27" w14:paraId="2E90058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7BC26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1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DE7D7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7FAB4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55DB" w:rsidRPr="00DC2F27" w14:paraId="53014EB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2FDA8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DFAE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2B0B6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BF55DB" w:rsidRPr="00DC2F27" w14:paraId="266E1CD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357E9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459AC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509CB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79AA3E3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954D2B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66b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24D7A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71F05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BF55DB" w:rsidRPr="00DC2F27" w14:paraId="030480D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2188F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9136F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F7630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021CDB2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ECE836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92F5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E441B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1F7FE3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810A18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1114D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58EBA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BF55DB" w:rsidRPr="00DC2F27" w14:paraId="0AA9EFE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1E1690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8685C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C746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</w:tr>
      <w:tr w:rsidR="00BF55DB" w:rsidRPr="00DC2F27" w14:paraId="221FC19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64121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1681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7F5F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BF55DB" w:rsidRPr="00DC2F27" w14:paraId="79BCABB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529EB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A08D2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54F3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BF55DB" w:rsidRPr="00DC2F27" w14:paraId="6ECFCEF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6145A9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E4BEF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E7DE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BF55DB" w:rsidRPr="00DC2F27" w14:paraId="2FD2B37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4384B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482A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9A8E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CFF630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13CB43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6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DAEB8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8AD82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BF55DB" w:rsidRPr="00DC2F27" w14:paraId="4355D2A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C87CE3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FE6A9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4D25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BF55DB" w:rsidRPr="00DC2F27" w14:paraId="433D837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E80225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0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B3631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ED354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BF55DB" w:rsidRPr="00DC2F27" w14:paraId="0CD3935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9E8E3B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73BC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00C09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7F04AB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BC8642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49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B6BCB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730A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BF55DB" w:rsidRPr="00DC2F27" w14:paraId="59A2CF7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86E9FA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5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EF8F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5B46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BF55DB" w:rsidRPr="00DC2F27" w14:paraId="6A03EC2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55FE11D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0-3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0F008BB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22FC3D4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</w:tr>
      <w:tr w:rsidR="00BF55DB" w:rsidRPr="00DC2F27" w14:paraId="46EAA64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386DE5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66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0DAC5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98760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BF55DB" w:rsidRPr="00DC2F27" w14:paraId="6A7A1C1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F8D56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20407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56D4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47BBF42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994DF3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8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4456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A495C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BF55DB" w:rsidRPr="00DC2F27" w14:paraId="5FF6FEB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928EC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7D3A5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35179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0A05FD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97BC8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6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286A6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869F5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24AA614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88D5F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1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84C33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42CD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BF55DB" w:rsidRPr="00DC2F27" w14:paraId="2C5E2EF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61C2E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7F961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AD358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006F4A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3D0FE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48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96E32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956D1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55DB" w:rsidRPr="00DC2F27" w14:paraId="00EEBE0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E46A9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D9ADA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E772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975617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1FD185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6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9C91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81591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BF55DB" w:rsidRPr="00DC2F27" w14:paraId="3649434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728134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7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7956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F28B6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4F5E668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3A5C1A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02B72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390F5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BF55DB" w:rsidRPr="00DC2F27" w14:paraId="3A4BF78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73914AE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4-3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27F42AC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5D1B106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BF55DB" w:rsidRPr="00DC2F27" w14:paraId="525C00E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62D52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6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98D37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F6992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786A4FF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E9AED9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1b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998DA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DB0FD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2E536E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8A153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5D97A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8FE1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F20E9F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E77EF8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6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2D871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A4FEF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BF55DB" w:rsidRPr="00DC2F27" w14:paraId="07FA4D0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CBCAEA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8420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E613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59AF22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86A398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2D88B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E1E54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7A40F00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448F6F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4b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376D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6CAB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0F5D75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8456A9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17798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9DF2E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870B17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253F5D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0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0BC20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2051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7119DE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654965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2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177FD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90097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25AD808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9E2A6B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229C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DA315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F32009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C28DC2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01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9218C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CDAA5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BF55DB" w:rsidRPr="00DC2F27" w14:paraId="4D1ADF3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C4EA73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72699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4A641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7580074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AF24C6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6AA65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7C796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D6909F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BA5612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0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8CEDF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91B33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BF55DB" w:rsidRPr="00DC2F27" w14:paraId="4516F89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B15A9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99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EC723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E5DC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76B8AB9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4B402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66b-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E7D6D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2A511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BF55DB" w:rsidRPr="00DC2F27" w14:paraId="17DC3F1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59C33A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6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7729B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8868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BF55DB" w:rsidRPr="00DC2F27" w14:paraId="10DAE28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76CA12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1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6E580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3444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7DAC586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31D94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3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68FF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25D1B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0023FD6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7C8F94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10151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06470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6F4575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157C70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6c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7AA8D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ACF9E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1A40963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C718D7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4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10DC7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E61AA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59F0576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ACE9B6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2CF22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5352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2B5BEBE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559B4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4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32C79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209D3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64AC0A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076B3E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76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DF448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54088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7AFDB7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CCD039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5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103B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CF65E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31A1B3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83A9A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8a-1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10D08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1B8DF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0B4B52D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B91E54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16347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E7278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44FA09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3B6A64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7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14C76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32B8A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6A59267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DD0FDB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2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A385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40401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FA40E8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25E3B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4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9DFC0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DAB83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BF55DB" w:rsidRPr="00DC2F27" w14:paraId="2B90C33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CF132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1EE0D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A557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A87B3D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B9ED9C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8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162A6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65430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1D2041A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30A89B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1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50C4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9CEDF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DC5820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82D1D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B93E3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936E8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1585D32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D1A3CD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4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9D702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E3826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A2A371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02CC6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682C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75E91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BF55DB" w:rsidRPr="00DC2F27" w14:paraId="5ACF32F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915B8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50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713DE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5FD9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55DB" w:rsidRPr="00DC2F27" w14:paraId="1DE4A0D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E42DA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3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B8A21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2FCD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D11977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FAA3B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3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68180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6F59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08E7F4D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6EB7D2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4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2D165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BFB57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2CBBDC3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A8ECA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9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8B382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F7061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095F9F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DFD108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0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6F513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8AE2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BF55DB" w:rsidRPr="00DC2F27" w14:paraId="20F8EE1F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4A46A6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93B9A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4724A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BF55DB" w:rsidRPr="00DC2F27" w14:paraId="055CECC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8D3F14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35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DC1EB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9317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4EF0041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8F3B53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5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7B66D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25A6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54698B7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8DABCA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833C2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A6E7C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484E7AB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017453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6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C64C2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646EF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BF55DB" w:rsidRPr="00DC2F27" w14:paraId="69433F1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5C70CD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442A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19E33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38CA12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3D85D6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84F30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6CBBA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5F83FDF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50E787C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9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30EC7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EB51C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4FE6BBE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5B3D83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7A48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38D8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DCE8CF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1C2CCE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3C9BA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2C43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7F91F45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023FF6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80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5C999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7DB5F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3A64C20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57A95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4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0737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F0E5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BF55DB" w:rsidRPr="00DC2F27" w14:paraId="26DD71D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673563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540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C02CA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7D582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55DB" w:rsidRPr="00DC2F27" w14:paraId="3788652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864904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2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FFF1D2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ECF30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77EB2668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69CDC11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B31E5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9ECE5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589A184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2D548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43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1166E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A6C42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BF55DB" w:rsidRPr="00DC2F27" w14:paraId="5121ED6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A2F4A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8F6FD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C39E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0A62370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D9DF61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9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F6B0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DD86F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BF55DB" w:rsidRPr="00DC2F27" w14:paraId="576C0884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4E5C3D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let-7a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97B13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76E3E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1173D68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8FA5AA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28-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D3524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097B9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BF55DB" w:rsidRPr="00DC2F27" w14:paraId="01E0E6E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3FA087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193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233D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F3BA2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0B934D71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000000" w:fill="FFC1C1"/>
            <w:noWrap/>
            <w:vAlign w:val="bottom"/>
            <w:hideMark/>
          </w:tcPr>
          <w:p w14:paraId="2C07D1D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6-3p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430AD4D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000000" w:fill="FFC1C1"/>
            <w:noWrap/>
            <w:vAlign w:val="bottom"/>
            <w:hideMark/>
          </w:tcPr>
          <w:p w14:paraId="1195215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</w:tr>
      <w:tr w:rsidR="00BF55DB" w:rsidRPr="00DC2F27" w14:paraId="273808A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D0EAB7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5A02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6E6F9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F55DB" w:rsidRPr="00DC2F27" w14:paraId="7569EF9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BB1785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08a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63655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34C25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BF55DB" w:rsidRPr="00DC2F27" w14:paraId="71EFB9D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C1897C4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7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83316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0B890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01F8D3ED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4B9BD8F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217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A9D7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AA738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BF55DB" w:rsidRPr="00DC2F27" w14:paraId="32A32CD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1E6DE8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5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F29F3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D282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</w:tr>
      <w:tr w:rsidR="00BF55DB" w:rsidRPr="00DC2F27" w14:paraId="6A3D400B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FBFCA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17CC7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0B9D23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BF55DB" w:rsidRPr="00DC2F27" w14:paraId="18B7DC02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CECFF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29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0C4A9B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97186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BF55DB" w:rsidRPr="00DC2F27" w14:paraId="3A193E6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07FFA5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36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B4A01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6F930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BF55DB" w:rsidRPr="00DC2F27" w14:paraId="705A1A4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57BBBB3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CAA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820C4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55DB" w:rsidRPr="00DC2F27" w14:paraId="2AD26B6A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BADF24D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58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3540E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088C7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7A91000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56F9A7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5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84F88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40441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2B2C88D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7BA083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36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A2EE0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451BBF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</w:tr>
      <w:tr w:rsidR="00BF55DB" w:rsidRPr="00DC2F27" w14:paraId="79CD766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8AC5C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88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D207B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7E8F3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1CB3273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A440D0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3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B4CDF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4F33D5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BF55DB" w:rsidRPr="00DC2F27" w14:paraId="3C4AB9FC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FF4F1D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4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EF15DC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264E5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BF55DB" w:rsidRPr="00DC2F27" w14:paraId="487ED20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9CDDCCE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499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9C7FA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DA526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</w:tr>
      <w:tr w:rsidR="00BF55DB" w:rsidRPr="00DC2F27" w14:paraId="33DFF567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44B1C4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551b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886DD8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EAA4B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3403CF80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1D63162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666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31429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D440FE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5284442E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13C38CB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02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5B8EA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7D4EE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BF55DB" w:rsidRPr="00DC2F27" w14:paraId="52F2E2A5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7388908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43a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EDB61A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6FADC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BF55DB" w:rsidRPr="00DC2F27" w14:paraId="3C769439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EDB220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743b-5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D75BD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EAA491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69947FB3" w14:textId="77777777" w:rsidTr="00BF55DB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C2135A9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lastRenderedPageBreak/>
              <w:t>rno-miR-7a-2-3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145DE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6321A9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BF55DB" w:rsidRPr="00DC2F27" w14:paraId="230021AA" w14:textId="77777777" w:rsidTr="004447F0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ED05" w14:textId="77777777" w:rsidR="00BF55DB" w:rsidRPr="00DC2F27" w:rsidRDefault="00BF55DB" w:rsidP="00BF55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rno-miR-881-3p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7704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FA7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2F2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BF55DB" w:rsidRPr="00DC2F27" w14:paraId="05923731" w14:textId="77777777" w:rsidTr="004447F0">
        <w:trPr>
          <w:gridAfter w:val="2"/>
          <w:wAfter w:w="17087" w:type="dxa"/>
          <w:trHeight w:val="300"/>
        </w:trPr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3446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4023" w14:textId="77777777" w:rsidR="00BF55DB" w:rsidRPr="00BF55DB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F54" w14:textId="50766E48" w:rsidR="00BF55DB" w:rsidRPr="00BF55DB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</w:rPr>
              <w:t>AMPH hyper</w:t>
            </w:r>
          </w:p>
        </w:tc>
      </w:tr>
      <w:tr w:rsidR="00BF55DB" w:rsidRPr="00DC2F27" w14:paraId="6137FA1F" w14:textId="77777777" w:rsidTr="004447F0">
        <w:trPr>
          <w:gridAfter w:val="2"/>
          <w:wAfter w:w="17087" w:type="dxa"/>
          <w:trHeight w:val="198"/>
        </w:trPr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FC16" w14:textId="77777777" w:rsidR="00BF55DB" w:rsidRPr="00BF55DB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55DB">
              <w:rPr>
                <w:rFonts w:ascii="Calibri" w:eastAsia="Times New Roman" w:hAnsi="Calibri" w:cs="Times New Roman"/>
                <w:b/>
                <w:color w:val="000000"/>
              </w:rPr>
              <w:t>Total count: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B50E" w14:textId="77777777" w:rsidR="00BF55DB" w:rsidRPr="00BF55DB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</w:rPr>
              <w:t>280230352.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A47D" w14:textId="77777777" w:rsidR="00BF55DB" w:rsidRPr="00DC2F27" w:rsidRDefault="00BF55DB" w:rsidP="00BF55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DB">
              <w:rPr>
                <w:rFonts w:ascii="Calibri" w:eastAsia="Times New Roman" w:hAnsi="Calibri" w:cs="Times New Roman"/>
                <w:color w:val="000000"/>
              </w:rPr>
              <w:t>301933649.9</w:t>
            </w:r>
          </w:p>
        </w:tc>
      </w:tr>
    </w:tbl>
    <w:p w14:paraId="453400C9" w14:textId="77777777" w:rsidR="007B32BB" w:rsidRDefault="007B32BB" w:rsidP="00BF55DB"/>
    <w:p w14:paraId="0B154B79" w14:textId="77777777" w:rsidR="00CD0B09" w:rsidRDefault="00CD0B09"/>
    <w:sectPr w:rsidR="00CD0B09" w:rsidSect="00BF5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2F6787"/>
    <w:rsid w:val="004447F0"/>
    <w:rsid w:val="0047397F"/>
    <w:rsid w:val="004C1FD1"/>
    <w:rsid w:val="00546A9D"/>
    <w:rsid w:val="0055017C"/>
    <w:rsid w:val="005D18D4"/>
    <w:rsid w:val="007B32BB"/>
    <w:rsid w:val="009353ED"/>
    <w:rsid w:val="00B25428"/>
    <w:rsid w:val="00BF55DB"/>
    <w:rsid w:val="00C04C0F"/>
    <w:rsid w:val="00C16A8E"/>
    <w:rsid w:val="00C23EB9"/>
    <w:rsid w:val="00C60176"/>
    <w:rsid w:val="00CA55A4"/>
    <w:rsid w:val="00CC59AC"/>
    <w:rsid w:val="00CD0B09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158</Words>
  <Characters>1230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4</cp:revision>
  <dcterms:created xsi:type="dcterms:W3CDTF">2018-07-06T21:52:00Z</dcterms:created>
  <dcterms:modified xsi:type="dcterms:W3CDTF">2018-07-06T22:13:00Z</dcterms:modified>
</cp:coreProperties>
</file>